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EBB99" w14:textId="4E909EC6" w:rsidR="00153F9F" w:rsidRPr="00D430EA" w:rsidRDefault="00DC612C">
      <w:pPr>
        <w:rPr>
          <w:rFonts w:asciiTheme="majorBidi" w:hAnsiTheme="majorBidi" w:cstheme="majorBidi"/>
        </w:rPr>
      </w:pPr>
      <w:r w:rsidRPr="00D430EA">
        <w:rPr>
          <w:rFonts w:asciiTheme="majorBidi" w:hAnsiTheme="majorBidi" w:cstheme="majorBidi"/>
        </w:rPr>
        <w:t>S</w:t>
      </w:r>
      <w:r w:rsidR="00016A6D">
        <w:rPr>
          <w:rFonts w:asciiTheme="majorBidi" w:hAnsiTheme="majorBidi" w:cstheme="majorBidi"/>
        </w:rPr>
        <w:t>upplementary</w:t>
      </w:r>
      <w:r w:rsidR="002A3C35">
        <w:rPr>
          <w:rFonts w:asciiTheme="majorBidi" w:hAnsiTheme="majorBidi" w:cstheme="majorBidi"/>
        </w:rPr>
        <w:t xml:space="preserve"> tables</w:t>
      </w:r>
    </w:p>
    <w:p w14:paraId="0AA7AFB2" w14:textId="77777777" w:rsidR="00DC612C" w:rsidRPr="00D430EA" w:rsidRDefault="00DC612C">
      <w:pPr>
        <w:rPr>
          <w:rFonts w:asciiTheme="majorBidi" w:hAnsiTheme="majorBidi" w:cstheme="majorBidi"/>
        </w:rPr>
      </w:pPr>
    </w:p>
    <w:p w14:paraId="6CD87507" w14:textId="406385C7" w:rsidR="008F03E6" w:rsidRPr="00D430EA" w:rsidRDefault="00D430EA" w:rsidP="00D430EA">
      <w:pPr>
        <w:spacing w:line="360" w:lineRule="auto"/>
        <w:rPr>
          <w:rFonts w:ascii="Times New Roman" w:hAnsi="Times New Roman" w:cs="Times New Roman"/>
          <w:color w:val="000000" w:themeColor="text1"/>
          <w:lang w:eastAsia="zh-Hans"/>
        </w:rPr>
      </w:pPr>
      <w:r>
        <w:rPr>
          <w:rFonts w:ascii="Times New Roman" w:hAnsi="Times New Roman" w:cs="Times New Roman"/>
          <w:color w:val="000000" w:themeColor="text1"/>
          <w:lang w:eastAsia="zh-Hans"/>
        </w:rPr>
        <w:t>Sensitivity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 Table</w:t>
      </w:r>
      <w:r w:rsidR="00DD2E25"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="00C841D9">
        <w:rPr>
          <w:rFonts w:ascii="Times New Roman" w:hAnsi="Times New Roman" w:cs="Times New Roman"/>
          <w:color w:val="000000" w:themeColor="text1"/>
          <w:lang w:eastAsia="zh-Hans"/>
        </w:rPr>
        <w:t>S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1. </w:t>
      </w:r>
      <w:r w:rsidRPr="00CE363C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Demographic and clinical characteristics for the Non-PE and PE groups</w:t>
      </w:r>
      <w:r w:rsidR="00262EE4"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 without</w:t>
      </w:r>
      <w:r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 AN cases</w:t>
      </w:r>
    </w:p>
    <w:tbl>
      <w:tblPr>
        <w:tblW w:w="4744" w:type="pct"/>
        <w:tblLook w:val="04A0" w:firstRow="1" w:lastRow="0" w:firstColumn="1" w:lastColumn="0" w:noHBand="0" w:noVBand="1"/>
      </w:tblPr>
      <w:tblGrid>
        <w:gridCol w:w="1603"/>
        <w:gridCol w:w="1323"/>
        <w:gridCol w:w="1864"/>
        <w:gridCol w:w="1457"/>
        <w:gridCol w:w="1548"/>
        <w:gridCol w:w="1243"/>
        <w:gridCol w:w="892"/>
      </w:tblGrid>
      <w:tr w:rsidR="00B020C9" w:rsidRPr="00D430EA" w14:paraId="5A906E15" w14:textId="77777777" w:rsidTr="00C46E40">
        <w:trPr>
          <w:trHeight w:val="340"/>
        </w:trPr>
        <w:tc>
          <w:tcPr>
            <w:tcW w:w="1473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76D20FE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Category</w:t>
            </w:r>
          </w:p>
        </w:tc>
        <w:tc>
          <w:tcPr>
            <w:tcW w:w="16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7CB3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</w:rPr>
              <w:t>N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 xml:space="preserve">column 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 xml:space="preserve">%) or </w:t>
            </w: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</w:rPr>
              <w:t>M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</w:rPr>
              <w:t>SD</w:t>
            </w:r>
          </w:p>
        </w:tc>
        <w:tc>
          <w:tcPr>
            <w:tcW w:w="7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97C35A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Total</w:t>
            </w:r>
          </w:p>
        </w:tc>
        <w:tc>
          <w:tcPr>
            <w:tcW w:w="62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E5C4B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χ</w:t>
            </w:r>
            <w:r w:rsidRPr="00047F58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 xml:space="preserve"> or </w:t>
            </w: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</w:rPr>
              <w:t>t</w:t>
            </w:r>
          </w:p>
        </w:tc>
        <w:tc>
          <w:tcPr>
            <w:tcW w:w="44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761D1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</w:p>
        </w:tc>
      </w:tr>
      <w:tr w:rsidR="00B020C9" w:rsidRPr="00D430EA" w14:paraId="6F763706" w14:textId="77777777" w:rsidTr="00C46E40">
        <w:trPr>
          <w:trHeight w:val="340"/>
        </w:trPr>
        <w:tc>
          <w:tcPr>
            <w:tcW w:w="147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1DC0FB1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E101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Non-P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A5D3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PE</w:t>
            </w:r>
          </w:p>
        </w:tc>
        <w:tc>
          <w:tcPr>
            <w:tcW w:w="7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C6DE9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170D0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4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1CE5B" w14:textId="77777777" w:rsidR="00B020C9" w:rsidRPr="00D430EA" w:rsidRDefault="00B020C9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74284" w:rsidRPr="00D430EA" w14:paraId="2261EA27" w14:textId="77777777" w:rsidTr="00C46E40">
        <w:trPr>
          <w:trHeight w:val="320"/>
        </w:trPr>
        <w:tc>
          <w:tcPr>
            <w:tcW w:w="8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C356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Gende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9222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Mal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FEAA" w14:textId="3A93E24C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4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7.3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9134" w14:textId="1DDF97E3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53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3.6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62BC" w14:textId="25D2A9DF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87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4.5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C740" w14:textId="111F121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2.0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ACF4" w14:textId="2F90EEF0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0.007</w:t>
            </w:r>
          </w:p>
        </w:tc>
      </w:tr>
      <w:tr w:rsidR="00274284" w:rsidRPr="00D430EA" w14:paraId="45E5E5C4" w14:textId="77777777" w:rsidTr="00C46E40">
        <w:trPr>
          <w:trHeight w:val="320"/>
        </w:trPr>
        <w:tc>
          <w:tcPr>
            <w:tcW w:w="80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60A805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9718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Femal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2DF0" w14:textId="565D56EC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420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90.7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F32" w14:textId="3B67F2EF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388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94.9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774A" w14:textId="1DCB91A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808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93.9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41E6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039A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74284" w:rsidRPr="00D430EA" w14:paraId="15AF0EBE" w14:textId="77777777" w:rsidTr="00C46E40">
        <w:trPr>
          <w:trHeight w:val="320"/>
        </w:trPr>
        <w:tc>
          <w:tcPr>
            <w:tcW w:w="80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AC5A3C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74F5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Non-binar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A794" w14:textId="55DC895A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8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1.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CB08" w14:textId="52D7C9DD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9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1.3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CBE5" w14:textId="259F6BA4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7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1.4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EFCE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5C9F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74284" w:rsidRPr="00D430EA" w14:paraId="6BD49598" w14:textId="77777777" w:rsidTr="00C46E40">
        <w:trPr>
          <w:trHeight w:val="320"/>
        </w:trPr>
        <w:tc>
          <w:tcPr>
            <w:tcW w:w="80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D53B01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871B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Othe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E64E" w14:textId="088E37F0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0.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33D3" w14:textId="48467A8A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0.1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84C" w14:textId="6FF1405A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</w:t>
            </w:r>
            <w:r w:rsidR="00C46E40"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0.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62DC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774D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74284" w:rsidRPr="00D430EA" w14:paraId="51847C42" w14:textId="77777777" w:rsidTr="00C46E40">
        <w:trPr>
          <w:trHeight w:val="320"/>
        </w:trPr>
        <w:tc>
          <w:tcPr>
            <w:tcW w:w="8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D324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Diagnosi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EDB7" w14:textId="77777777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A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2C98" w14:textId="5304976D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C46E4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(0.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9604" w14:textId="3ED68F5B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C46E4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(0.0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E647" w14:textId="153EAB5E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C46E4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(0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0EEE" w14:textId="3371B8AC" w:rsidR="00274284" w:rsidRPr="00D430EA" w:rsidRDefault="00274284" w:rsidP="00274284">
            <w:pPr>
              <w:rPr>
                <w:rFonts w:asciiTheme="majorBidi" w:eastAsiaTheme="minorEastAsia" w:hAnsiTheme="majorBidi" w:cstheme="majorBidi"/>
                <w:kern w:val="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91D5" w14:textId="2CC66F09" w:rsidR="00274284" w:rsidRPr="00D430EA" w:rsidRDefault="00274284" w:rsidP="0027428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46E40" w:rsidRPr="00D430EA" w14:paraId="30CE228E" w14:textId="77777777" w:rsidTr="00C46E40">
        <w:trPr>
          <w:trHeight w:val="320"/>
        </w:trPr>
        <w:tc>
          <w:tcPr>
            <w:tcW w:w="80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9FCEAF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90031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B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31DD" w14:textId="72321500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9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23.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D1DD" w14:textId="30E0E5A4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648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50.1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D84F" w14:textId="2040F391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738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44.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446A" w14:textId="1E6FE4BE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46.8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57B2" w14:textId="45A704D8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C46E40" w:rsidRPr="00D430EA" w14:paraId="6E4682A0" w14:textId="77777777" w:rsidTr="00C46E40">
        <w:trPr>
          <w:trHeight w:val="320"/>
        </w:trPr>
        <w:tc>
          <w:tcPr>
            <w:tcW w:w="80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1061B9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E2A0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B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0E09" w14:textId="065C8A21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8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21.0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370D" w14:textId="2539AE4F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6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4.8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C803" w14:textId="76CCC0EA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43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8.5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F035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0849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46E40" w:rsidRPr="00D430EA" w14:paraId="0FB5327D" w14:textId="77777777" w:rsidTr="00C46E40">
        <w:trPr>
          <w:trHeight w:val="320"/>
        </w:trPr>
        <w:tc>
          <w:tcPr>
            <w:tcW w:w="80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0E377B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1DC3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OSF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7E88" w14:textId="272BC179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13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55.4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0630" w14:textId="68AF3964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583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45.0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706" w14:textId="2811B68A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796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47.4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5720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2737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46E40" w:rsidRPr="00D430EA" w14:paraId="2926FB19" w14:textId="77777777" w:rsidTr="00C46E40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3F25B" w14:textId="7FBEA940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11C0B">
              <w:rPr>
                <w:rFonts w:ascii="Times New Roman" w:hAnsi="Times New Roman" w:cs="Times New Roman"/>
                <w:color w:val="000000" w:themeColor="text1"/>
              </w:rPr>
              <w:t>Compensatio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4AF4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2777" w14:textId="54A9FC3F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3</w:t>
            </w:r>
            <w:r>
              <w:rPr>
                <w:rFonts w:asciiTheme="majorBidi" w:hAnsiTheme="majorBidi" w:cstheme="majorBidi"/>
              </w:rPr>
              <w:t>67 (79.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DC3E" w14:textId="0F812683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415 (96.7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1276" w14:textId="4A94846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782 (90.6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0DD5" w14:textId="5C37C13A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54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A3D5" w14:textId="6FA3EE26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C46E40" w:rsidRPr="00D430EA" w14:paraId="64C5B7FB" w14:textId="77777777" w:rsidTr="00C46E40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68594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Current E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3DA1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3289" w14:textId="183EED0F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57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69.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A4EF" w14:textId="714C19A8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56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53.8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45B5" w14:textId="3EA84D11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717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56.5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0546" w14:textId="30CC665A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7.7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2412" w14:textId="26ECE94C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C46E40" w:rsidRPr="00D430EA" w14:paraId="08AE52C0" w14:textId="77777777" w:rsidTr="00C46E40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FF22D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ED treatme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6198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D55D" w14:textId="411908B4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35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50.7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461F" w14:textId="786FBA54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06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72.7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FE57" w14:textId="59A1635C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299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30EA">
              <w:rPr>
                <w:rFonts w:asciiTheme="majorBidi" w:hAnsiTheme="majorBidi" w:cstheme="majorBidi"/>
              </w:rPr>
              <w:t>(67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F260" w14:textId="0F4D3795" w:rsidR="00C46E40" w:rsidRPr="00D430EA" w:rsidRDefault="00C46E40" w:rsidP="00C46E40">
            <w:pPr>
              <w:rPr>
                <w:rFonts w:asciiTheme="majorBidi" w:eastAsiaTheme="minorEastAsia" w:hAnsiTheme="majorBidi" w:cstheme="majorBidi"/>
                <w:kern w:val="2"/>
              </w:rPr>
            </w:pPr>
            <w:r w:rsidRPr="00D430EA">
              <w:rPr>
                <w:rFonts w:asciiTheme="majorBidi" w:hAnsiTheme="majorBidi" w:cstheme="majorBidi"/>
              </w:rPr>
              <w:t>77.7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0B25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C46E40" w:rsidRPr="00D430EA" w14:paraId="70DC8F4E" w14:textId="77777777" w:rsidTr="00C46E40">
        <w:trPr>
          <w:trHeight w:val="340"/>
        </w:trPr>
        <w:tc>
          <w:tcPr>
            <w:tcW w:w="1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4E18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Ag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6FD" w14:textId="4B841C01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41.39±13.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218F" w14:textId="1261ED84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2.60±9.8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4922" w14:textId="45483AF4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34.72</w:t>
            </w:r>
            <w:r w:rsidRPr="00D430EA">
              <w:rPr>
                <w:rFonts w:asciiTheme="majorBidi" w:hAnsiTheme="majorBidi" w:cstheme="majorBidi"/>
              </w:rPr>
              <w:t>±11.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838E" w14:textId="4729BA93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3.3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AF23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C46E40" w:rsidRPr="00D430EA" w14:paraId="784BAD06" w14:textId="77777777" w:rsidTr="00C46E40">
        <w:trPr>
          <w:trHeight w:val="340"/>
        </w:trPr>
        <w:tc>
          <w:tcPr>
            <w:tcW w:w="1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8903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Age at first sympto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24A9" w14:textId="5846F7C4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8.59±7.2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48CE" w14:textId="3DD3BA4D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5.48±4.4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BF68" w14:textId="312E6C12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16.23</w:t>
            </w:r>
            <w:r w:rsidRPr="00D430EA">
              <w:rPr>
                <w:rFonts w:asciiTheme="majorBidi" w:hAnsiTheme="majorBidi" w:cstheme="majorBidi"/>
              </w:rPr>
              <w:t>±5.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D7F0" w14:textId="17768C1F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8.7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0641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C46E40" w:rsidRPr="00D430EA" w14:paraId="521FF6FD" w14:textId="77777777" w:rsidTr="00C46E40">
        <w:trPr>
          <w:trHeight w:val="340"/>
        </w:trPr>
        <w:tc>
          <w:tcPr>
            <w:tcW w:w="1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AEFA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Current BM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6098" w14:textId="34DB6C21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0.73±8.3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94C3" w14:textId="277E650D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6.50±5.7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EC1C" w14:textId="3259A9B6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 xml:space="preserve">　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27.52</w:t>
            </w:r>
            <w:r w:rsidRPr="00D430EA">
              <w:rPr>
                <w:rFonts w:asciiTheme="majorBidi" w:hAnsiTheme="majorBidi" w:cstheme="majorBidi"/>
              </w:rPr>
              <w:t>±6.7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BDE5" w14:textId="6B434DD1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0.2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DE39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C46E40" w:rsidRPr="00D430EA" w14:paraId="24D6F1F6" w14:textId="77777777" w:rsidTr="00C46E40">
        <w:trPr>
          <w:trHeight w:val="340"/>
        </w:trPr>
        <w:tc>
          <w:tcPr>
            <w:tcW w:w="1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33049" w14:textId="77777777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val="en-GB"/>
              </w:rPr>
              <w:t>EDEQ scor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03B56" w14:textId="4E56DD78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.47±1.4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10B69" w14:textId="0F6818B5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.73±1.5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FABB1" w14:textId="34D066D6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2.67</w:t>
            </w:r>
            <w:r w:rsidRPr="00D430EA">
              <w:rPr>
                <w:rFonts w:asciiTheme="majorBidi" w:hAnsiTheme="majorBidi" w:cstheme="majorBidi"/>
              </w:rPr>
              <w:t>±1.5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A5208" w14:textId="68D724DB" w:rsidR="00C46E40" w:rsidRPr="00D430EA" w:rsidRDefault="00C46E40" w:rsidP="00C46E4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-3.3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9E79B" w14:textId="69906E7A" w:rsidR="00C46E40" w:rsidRPr="00D430EA" w:rsidRDefault="00C46E40" w:rsidP="00C46E40">
            <w:pPr>
              <w:rPr>
                <w:rFonts w:asciiTheme="majorBidi" w:hAnsiTheme="majorBidi" w:cstheme="majorBidi"/>
              </w:rPr>
            </w:pPr>
            <w:r w:rsidRPr="00D430EA">
              <w:rPr>
                <w:rFonts w:asciiTheme="majorBidi" w:hAnsiTheme="majorBidi" w:cstheme="majorBidi"/>
              </w:rPr>
              <w:t>0.001</w:t>
            </w:r>
          </w:p>
        </w:tc>
      </w:tr>
    </w:tbl>
    <w:p w14:paraId="09875442" w14:textId="4EA58A1A" w:rsidR="00DC612C" w:rsidRDefault="00775E44">
      <w:pPr>
        <w:rPr>
          <w:rFonts w:ascii="Times New Roman" w:hAnsi="Times New Roman" w:cs="Times New Roman"/>
          <w:color w:val="000000" w:themeColor="text1"/>
        </w:rPr>
      </w:pPr>
      <w:r w:rsidRPr="00111C0B">
        <w:rPr>
          <w:rFonts w:ascii="Times New Roman" w:hAnsi="Times New Roman" w:cs="Times New Roman"/>
          <w:color w:val="000000" w:themeColor="text1"/>
        </w:rPr>
        <w:t>Note. PE=problematic exercise; AN=anorexia nervosa; BN=bulimia nervosa; BED=binge eating disorder; OSFED=other specified feeding or eating disorder; EDs=eating disorders; BMI=body mass index; EDEQ=eating disorders examination questionnaire.</w:t>
      </w:r>
    </w:p>
    <w:p w14:paraId="42523191" w14:textId="77777777" w:rsidR="00262EE4" w:rsidRPr="00D430EA" w:rsidRDefault="00262EE4">
      <w:pPr>
        <w:rPr>
          <w:rFonts w:asciiTheme="majorBidi" w:hAnsiTheme="majorBidi" w:cstheme="majorBidi"/>
        </w:rPr>
      </w:pPr>
    </w:p>
    <w:p w14:paraId="11F985D0" w14:textId="029548C4" w:rsidR="008F03E6" w:rsidRPr="00D430EA" w:rsidRDefault="00D430EA" w:rsidP="00D430EA">
      <w:pPr>
        <w:spacing w:line="360" w:lineRule="auto"/>
        <w:rPr>
          <w:rFonts w:ascii="Times New Roman" w:hAnsi="Times New Roman" w:cs="Times New Roman"/>
          <w:color w:val="000000" w:themeColor="text1"/>
          <w:lang w:eastAsia="zh-Hans"/>
        </w:rPr>
      </w:pPr>
      <w:r>
        <w:rPr>
          <w:rFonts w:ascii="Times New Roman" w:hAnsi="Times New Roman" w:cs="Times New Roman"/>
          <w:color w:val="000000" w:themeColor="text1"/>
          <w:lang w:eastAsia="zh-Hans"/>
        </w:rPr>
        <w:t>Sensitivity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 Table</w:t>
      </w:r>
      <w:r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="00C841D9">
        <w:rPr>
          <w:rFonts w:ascii="Times New Roman" w:hAnsi="Times New Roman" w:cs="Times New Roman"/>
          <w:color w:val="000000" w:themeColor="text1"/>
          <w:lang w:eastAsia="zh-Hans"/>
        </w:rPr>
        <w:t>S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>2</w:t>
      </w:r>
      <w:r w:rsidR="002877CC">
        <w:rPr>
          <w:rFonts w:ascii="Times New Roman" w:hAnsi="Times New Roman" w:cs="Times New Roman"/>
          <w:color w:val="000000" w:themeColor="text1"/>
          <w:lang w:eastAsia="zh-Hans"/>
        </w:rPr>
        <w:t>.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Pr="00CE363C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Demographic and clinical characteristics of Non-CE group and CE groups</w:t>
      </w:r>
      <w:r w:rsidR="00262EE4"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 without</w:t>
      </w:r>
      <w:r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 AN c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8"/>
        <w:gridCol w:w="1325"/>
        <w:gridCol w:w="1528"/>
        <w:gridCol w:w="1595"/>
        <w:gridCol w:w="1559"/>
        <w:gridCol w:w="1233"/>
        <w:gridCol w:w="1158"/>
      </w:tblGrid>
      <w:tr w:rsidR="00C46A1F" w:rsidRPr="00D430EA" w14:paraId="75215602" w14:textId="77777777" w:rsidTr="009E3445">
        <w:trPr>
          <w:trHeight w:val="340"/>
        </w:trPr>
        <w:tc>
          <w:tcPr>
            <w:tcW w:w="1621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4AE486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Category</w:t>
            </w:r>
          </w:p>
        </w:tc>
        <w:tc>
          <w:tcPr>
            <w:tcW w:w="1492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ACF1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N 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 xml:space="preserve">column 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 xml:space="preserve">%) or </w:t>
            </w: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</w:rPr>
              <w:t>M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</w:rPr>
              <w:t>SD</w:t>
            </w:r>
          </w:p>
        </w:tc>
        <w:tc>
          <w:tcPr>
            <w:tcW w:w="7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05F3B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Total</w:t>
            </w:r>
          </w:p>
        </w:tc>
        <w:tc>
          <w:tcPr>
            <w:tcW w:w="5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D6257CB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χ</w:t>
            </w:r>
            <w:r w:rsidRPr="00047F58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 xml:space="preserve"> or </w:t>
            </w: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</w:rPr>
              <w:t>t</w:t>
            </w:r>
          </w:p>
        </w:tc>
        <w:tc>
          <w:tcPr>
            <w:tcW w:w="55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0CEB5CD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</w:p>
        </w:tc>
      </w:tr>
      <w:tr w:rsidR="00C46A1F" w:rsidRPr="00D430EA" w14:paraId="44960433" w14:textId="77777777" w:rsidTr="009E3445">
        <w:trPr>
          <w:trHeight w:val="340"/>
        </w:trPr>
        <w:tc>
          <w:tcPr>
            <w:tcW w:w="1621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AED7115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3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7EAC1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Non-CE</w:t>
            </w:r>
          </w:p>
        </w:tc>
        <w:tc>
          <w:tcPr>
            <w:tcW w:w="76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A377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CE</w:t>
            </w:r>
          </w:p>
        </w:tc>
        <w:tc>
          <w:tcPr>
            <w:tcW w:w="7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CCC4C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5263EB2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5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740309F" w14:textId="77777777" w:rsidR="00C46A1F" w:rsidRPr="00D430EA" w:rsidRDefault="00C46A1F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46A1F" w:rsidRPr="00D430EA" w14:paraId="66F304E3" w14:textId="77777777" w:rsidTr="0077348E">
        <w:trPr>
          <w:trHeight w:val="320"/>
        </w:trPr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FA75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Gend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43DB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Mal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EADF" w14:textId="6EF95708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73(3.8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3D56" w14:textId="262B8F34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0(6.2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DB4A" w14:textId="507F585E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03(4.3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97EC" w14:textId="4CC14576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5.9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241B" w14:textId="6F8F1ED9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0.113</w:t>
            </w:r>
          </w:p>
        </w:tc>
      </w:tr>
      <w:tr w:rsidR="00C46A1F" w:rsidRPr="00D430EA" w14:paraId="5AA27B7F" w14:textId="77777777" w:rsidTr="009E3445">
        <w:trPr>
          <w:trHeight w:val="320"/>
        </w:trPr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0F5395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29D0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Femal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CA42" w14:textId="5574CF0B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781(94.9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A92" w14:textId="5F587072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446(92.1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2FA6" w14:textId="1D231734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227(94.4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AE0A0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8347D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46A1F" w:rsidRPr="00D430EA" w14:paraId="46A9F39C" w14:textId="77777777" w:rsidTr="009E3445">
        <w:trPr>
          <w:trHeight w:val="320"/>
        </w:trPr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689A0B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68D9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Non-binary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FFEF" w14:textId="6E303829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9(1.0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4905" w14:textId="2E6931D0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7(1.4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0C73" w14:textId="28CB0B8D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6(1.1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36420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5235A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46A1F" w:rsidRPr="00D430EA" w14:paraId="31EDDC9D" w14:textId="77777777" w:rsidTr="009E3445">
        <w:trPr>
          <w:trHeight w:val="320"/>
        </w:trPr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F37F31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3446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Other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211F" w14:textId="24EC2CB8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(0.1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7061" w14:textId="24E8C8D8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(0.2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E75B" w14:textId="3ED8AD28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(0.1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77366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2F06A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46A1F" w:rsidRPr="00D430EA" w14:paraId="0D204F0F" w14:textId="77777777" w:rsidTr="00757A92">
        <w:trPr>
          <w:trHeight w:val="320"/>
        </w:trPr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3F2A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Diagno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4F6B7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A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96C1" w14:textId="06BB163C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0(0.0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66DF" w14:textId="7A195C5A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0(0.0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3D20" w14:textId="1BDDBECF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0(0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AC60" w14:textId="2764F26E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0.9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97BF" w14:textId="4A5B7E24" w:rsidR="00C46A1F" w:rsidRPr="00D430EA" w:rsidRDefault="00775E44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&lt;</w:t>
            </w:r>
            <w:r w:rsidR="00C46A1F" w:rsidRPr="00D430EA">
              <w:rPr>
                <w:rFonts w:asciiTheme="majorBidi" w:hAnsiTheme="majorBidi" w:cstheme="majorBidi"/>
              </w:rPr>
              <w:t>0.0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C46A1F" w:rsidRPr="00D430EA" w14:paraId="3390BCDA" w14:textId="77777777" w:rsidTr="009E3445">
        <w:trPr>
          <w:trHeight w:val="320"/>
        </w:trPr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85AFAB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F5F5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B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92BF" w14:textId="71F7071B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681(42.0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5B97" w14:textId="08210E24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13(48.4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7E28" w14:textId="5969C7F5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894(43.3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9742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B6079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46A1F" w:rsidRPr="00D430EA" w14:paraId="65A66537" w14:textId="77777777" w:rsidTr="009E3445">
        <w:trPr>
          <w:trHeight w:val="320"/>
        </w:trPr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A9C831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E733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BE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82D7" w14:textId="1F721D85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74(10.7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0D9" w14:textId="6143BB89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7(3.8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5081" w14:textId="534E0FA6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91(9.2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03F61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C2FE6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46A1F" w:rsidRPr="00D430EA" w14:paraId="6E7FFFB8" w14:textId="77777777" w:rsidTr="009E3445">
        <w:trPr>
          <w:trHeight w:val="320"/>
        </w:trPr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85E6F1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7DF9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OSFE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8BCD" w14:textId="4B0D7E22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766(47.2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2938" w14:textId="7E1D98BF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10(47.7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F27B" w14:textId="6F2DB822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976(47.3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227CF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E02D9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106140" w:rsidRPr="00D430EA" w14:paraId="3E9CDCF8" w14:textId="77777777" w:rsidTr="009E3445">
        <w:trPr>
          <w:trHeight w:val="3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8747E" w14:textId="5B036D60" w:rsidR="00106140" w:rsidRPr="00D430EA" w:rsidRDefault="00106140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11C0B">
              <w:rPr>
                <w:rFonts w:ascii="Times New Roman" w:hAnsi="Times New Roman" w:cs="Times New Roman"/>
                <w:color w:val="000000" w:themeColor="text1"/>
              </w:rPr>
              <w:t>Compensatio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9D712" w14:textId="77777777" w:rsidR="00106140" w:rsidRPr="00D430EA" w:rsidRDefault="00106140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AA73" w14:textId="77D1784D" w:rsidR="00106140" w:rsidRPr="00D430EA" w:rsidRDefault="00106140" w:rsidP="00C46A1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5</w:t>
            </w:r>
            <w:r>
              <w:rPr>
                <w:rFonts w:asciiTheme="majorBidi" w:hAnsiTheme="majorBidi" w:cstheme="majorBidi"/>
              </w:rPr>
              <w:t>70(30.4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E09B" w14:textId="0C2162A1" w:rsidR="00106140" w:rsidRPr="00D430EA" w:rsidRDefault="00106140" w:rsidP="00C46A1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>44(50.4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8A8E" w14:textId="4A40D4FE" w:rsidR="00106140" w:rsidRPr="00D430EA" w:rsidRDefault="00106140" w:rsidP="00C46A1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8</w:t>
            </w:r>
            <w:r>
              <w:rPr>
                <w:rFonts w:asciiTheme="majorBidi" w:hAnsiTheme="majorBidi" w:cstheme="majorBidi"/>
              </w:rPr>
              <w:t>14(34.5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C20CF" w14:textId="6E805FB1" w:rsidR="00106140" w:rsidRPr="00D430EA" w:rsidRDefault="00106140" w:rsidP="00C46A1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7</w:t>
            </w:r>
            <w:r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37A04" w14:textId="4E388D44" w:rsidR="00106140" w:rsidRPr="00D430EA" w:rsidRDefault="00106140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C46A1F" w:rsidRPr="00D430EA" w14:paraId="68A26D9A" w14:textId="77777777" w:rsidTr="009E3445">
        <w:trPr>
          <w:trHeight w:val="3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DBB89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Current E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72A0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47A1" w14:textId="56C5E3F1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631(51.8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CDB8" w14:textId="5640F29D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24(78.8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EAB4" w14:textId="1808281C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855(56.9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D394" w14:textId="3B7E5AAB" w:rsidR="00C46A1F" w:rsidRPr="00D430EA" w:rsidRDefault="00C46A1F" w:rsidP="00C46A1F">
            <w:pPr>
              <w:rPr>
                <w:rFonts w:asciiTheme="majorBidi" w:hAnsiTheme="majorBidi" w:cstheme="majorBidi"/>
              </w:rPr>
            </w:pPr>
            <w:r w:rsidRPr="00D430EA">
              <w:rPr>
                <w:rFonts w:asciiTheme="majorBidi" w:hAnsiTheme="majorBidi" w:cstheme="majorBidi"/>
              </w:rPr>
              <w:t>75.0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BCCF3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C46A1F" w:rsidRPr="00D430EA" w14:paraId="7482996F" w14:textId="77777777" w:rsidTr="009E3445">
        <w:trPr>
          <w:trHeight w:val="3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21AE6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ED treatmen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D8E6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C63E" w14:textId="054EFE43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253(66.8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3ECC" w14:textId="50F42701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91(60.1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DEC4" w14:textId="4700536A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544(65.4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0EA0E" w14:textId="3D0A1320" w:rsidR="00C46A1F" w:rsidRPr="00D430EA" w:rsidRDefault="00C46A1F" w:rsidP="00C46A1F">
            <w:pPr>
              <w:rPr>
                <w:rFonts w:asciiTheme="majorBidi" w:hAnsiTheme="majorBidi" w:cstheme="majorBidi"/>
              </w:rPr>
            </w:pPr>
            <w:r w:rsidRPr="00D430EA">
              <w:rPr>
                <w:rFonts w:asciiTheme="majorBidi" w:hAnsiTheme="majorBidi" w:cstheme="majorBidi"/>
              </w:rPr>
              <w:t>7.6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007A9" w14:textId="170CD8E4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0.006</w:t>
            </w:r>
          </w:p>
        </w:tc>
      </w:tr>
      <w:tr w:rsidR="00C46A1F" w:rsidRPr="00D430EA" w14:paraId="3FBF71EA" w14:textId="77777777" w:rsidTr="009E3445">
        <w:trPr>
          <w:trHeight w:val="320"/>
        </w:trPr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3C9F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7EFE" w14:textId="6792E989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5.30±11.2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D14F" w14:textId="0E862C9E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3.45±10.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80EA" w14:textId="3ED3D4F4" w:rsidR="00C46A1F" w:rsidRPr="00D430EA" w:rsidRDefault="00B17805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34.92</w:t>
            </w:r>
            <w:r w:rsidRPr="00D430EA">
              <w:rPr>
                <w:rFonts w:asciiTheme="majorBidi" w:hAnsiTheme="majorBidi" w:cstheme="majorBidi"/>
              </w:rPr>
              <w:t>±11.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7A34" w14:textId="408F027F" w:rsidR="00C46A1F" w:rsidRPr="00D430EA" w:rsidRDefault="007E109E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</w:rPr>
              <w:t>.23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1DFE" w14:textId="3CFC1424" w:rsidR="00C46A1F" w:rsidRPr="00D430EA" w:rsidRDefault="007E109E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</w:rPr>
              <w:t>.001</w:t>
            </w:r>
          </w:p>
        </w:tc>
      </w:tr>
      <w:tr w:rsidR="00C46A1F" w:rsidRPr="00D430EA" w14:paraId="2BAFC304" w14:textId="77777777" w:rsidTr="009E3445">
        <w:trPr>
          <w:trHeight w:val="320"/>
        </w:trPr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F347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Age at first symptom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B964" w14:textId="27968DC1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6.16±5.2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1FEC" w14:textId="1A6B2E01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5.85±5.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7E78" w14:textId="37A93FC8" w:rsidR="00C46A1F" w:rsidRPr="00D430EA" w:rsidRDefault="00B17805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16.10</w:t>
            </w:r>
            <w:r w:rsidRPr="00D430EA">
              <w:rPr>
                <w:rFonts w:asciiTheme="majorBidi" w:hAnsiTheme="majorBidi" w:cstheme="majorBidi"/>
              </w:rPr>
              <w:t>±5.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A45A" w14:textId="2B5FF721" w:rsidR="00C46A1F" w:rsidRPr="00D430EA" w:rsidRDefault="007E109E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</w:rPr>
              <w:t>.1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D39C" w14:textId="74451106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7E109E">
              <w:rPr>
                <w:rFonts w:asciiTheme="majorBidi" w:hAnsiTheme="majorBidi" w:cstheme="majorBidi"/>
                <w:color w:val="000000" w:themeColor="text1"/>
              </w:rPr>
              <w:t>244</w:t>
            </w:r>
          </w:p>
        </w:tc>
      </w:tr>
      <w:tr w:rsidR="00C46A1F" w:rsidRPr="00D430EA" w14:paraId="1FD57EA7" w14:textId="77777777" w:rsidTr="009E3445">
        <w:trPr>
          <w:trHeight w:val="320"/>
        </w:trPr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44E7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Current BMI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FA3A" w14:textId="0C470D73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7.61±6.6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78A2" w14:textId="2FEFAD03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6.66±6.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88B" w14:textId="70F04DF0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 xml:space="preserve">　</w:t>
            </w:r>
            <w:r w:rsidR="00B17805" w:rsidRPr="00D430EA">
              <w:rPr>
                <w:rFonts w:asciiTheme="majorBidi" w:hAnsiTheme="majorBidi" w:cstheme="majorBidi"/>
                <w:color w:val="000000" w:themeColor="text1"/>
              </w:rPr>
              <w:t>27.41</w:t>
            </w:r>
            <w:r w:rsidR="00B17805" w:rsidRPr="00D430EA">
              <w:rPr>
                <w:rFonts w:asciiTheme="majorBidi" w:hAnsiTheme="majorBidi" w:cstheme="majorBidi"/>
              </w:rPr>
              <w:t>±6.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703B" w14:textId="7F8192D0" w:rsidR="00C46A1F" w:rsidRPr="00D430EA" w:rsidRDefault="007E109E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</w:rPr>
              <w:t>.89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6911" w14:textId="58E35E22" w:rsidR="00C46A1F" w:rsidRPr="00D430EA" w:rsidRDefault="007E109E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</w:rPr>
              <w:t>.004</w:t>
            </w:r>
          </w:p>
        </w:tc>
      </w:tr>
      <w:tr w:rsidR="00C46A1F" w:rsidRPr="00D430EA" w14:paraId="21405C6D" w14:textId="77777777" w:rsidTr="009E3445">
        <w:trPr>
          <w:trHeight w:val="320"/>
        </w:trPr>
        <w:tc>
          <w:tcPr>
            <w:tcW w:w="1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689F76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val="en-GB"/>
              </w:rPr>
              <w:t>EDE-Q Total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A670E" w14:textId="1168AACF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.37±1.4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06138" w14:textId="3E588CE6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.89±1.1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E9915" w14:textId="5AAF6900" w:rsidR="00C46A1F" w:rsidRPr="00D430EA" w:rsidRDefault="00B17805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2.68</w:t>
            </w:r>
            <w:r w:rsidRPr="00D430EA">
              <w:rPr>
                <w:rFonts w:asciiTheme="majorBidi" w:hAnsiTheme="majorBidi" w:cstheme="majorBidi"/>
              </w:rPr>
              <w:t>±1.5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F37824" w14:textId="2EC49B82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7E109E">
              <w:rPr>
                <w:rFonts w:asciiTheme="majorBidi" w:hAnsiTheme="majorBidi" w:cstheme="majorBidi"/>
                <w:color w:val="000000" w:themeColor="text1"/>
              </w:rPr>
              <w:t>24.06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550226" w14:textId="77777777" w:rsidR="00C46A1F" w:rsidRPr="00D430EA" w:rsidRDefault="00C46A1F" w:rsidP="00C46A1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</w:tbl>
    <w:p w14:paraId="0D1B96D5" w14:textId="663A6CAB" w:rsidR="008F03E6" w:rsidRPr="00D430EA" w:rsidRDefault="00775E44">
      <w:pPr>
        <w:rPr>
          <w:rFonts w:asciiTheme="majorBidi" w:hAnsiTheme="majorBidi" w:cstheme="majorBidi"/>
        </w:rPr>
      </w:pPr>
      <w:r w:rsidRPr="00111C0B">
        <w:rPr>
          <w:rFonts w:ascii="Times New Roman" w:hAnsi="Times New Roman" w:cs="Times New Roman"/>
          <w:color w:val="000000" w:themeColor="text1"/>
        </w:rPr>
        <w:t>Note. CE=compulsive exercise; AN=anorexia nervosa; BN=bulimia nervosa; BED=binge eating disorder; OSFED=other specified feeding or eating disorder; EDs=eating disorders; BMI=body mass index; EDE-Q=eating disorders examination questionnaire.</w:t>
      </w:r>
    </w:p>
    <w:p w14:paraId="5B2A9805" w14:textId="77777777" w:rsidR="00DC612C" w:rsidRPr="00D430EA" w:rsidRDefault="00DC612C">
      <w:pPr>
        <w:rPr>
          <w:rFonts w:asciiTheme="majorBidi" w:hAnsiTheme="majorBidi" w:cstheme="majorBidi"/>
        </w:rPr>
      </w:pPr>
    </w:p>
    <w:p w14:paraId="3423CC50" w14:textId="49B01152" w:rsidR="004B20C0" w:rsidRPr="00D430EA" w:rsidRDefault="00D430EA" w:rsidP="00D430E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eastAsia="zh-Hans"/>
        </w:rPr>
        <w:t>Sensitivity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Pr="00CE363C">
        <w:rPr>
          <w:rFonts w:ascii="Times New Roman" w:hAnsi="Times New Roman" w:cs="Times New Roman"/>
          <w:color w:val="000000" w:themeColor="text1"/>
        </w:rPr>
        <w:t xml:space="preserve">Table </w:t>
      </w:r>
      <w:r w:rsidR="00C841D9">
        <w:rPr>
          <w:rFonts w:ascii="Times New Roman" w:hAnsi="Times New Roman" w:cs="Times New Roman"/>
          <w:color w:val="000000" w:themeColor="text1"/>
        </w:rPr>
        <w:t>S</w:t>
      </w:r>
      <w:r w:rsidRPr="00CE363C">
        <w:rPr>
          <w:rFonts w:ascii="Times New Roman" w:hAnsi="Times New Roman" w:cs="Times New Roman"/>
          <w:color w:val="000000" w:themeColor="text1"/>
        </w:rPr>
        <w:t xml:space="preserve">3. </w:t>
      </w:r>
      <w:r w:rsidRPr="00CE363C">
        <w:rPr>
          <w:rFonts w:ascii="Times New Roman" w:hAnsi="Times New Roman" w:cs="Times New Roman"/>
          <w:i/>
          <w:iCs/>
          <w:color w:val="000000" w:themeColor="text1"/>
        </w:rPr>
        <w:t xml:space="preserve">Comparison of </w:t>
      </w:r>
      <w:r w:rsidRPr="00CE363C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treatment types for EDs between the Non-PE group and PE group</w:t>
      </w:r>
      <w:r w:rsidR="00262EE4"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 without AN cases</w:t>
      </w:r>
    </w:p>
    <w:tbl>
      <w:tblPr>
        <w:tblW w:w="9830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3173"/>
        <w:gridCol w:w="1417"/>
        <w:gridCol w:w="1559"/>
        <w:gridCol w:w="1560"/>
        <w:gridCol w:w="992"/>
        <w:gridCol w:w="1129"/>
      </w:tblGrid>
      <w:tr w:rsidR="008E1D55" w:rsidRPr="00D430EA" w14:paraId="6BEBB058" w14:textId="77777777" w:rsidTr="009E3445">
        <w:trPr>
          <w:trHeight w:val="336"/>
        </w:trPr>
        <w:tc>
          <w:tcPr>
            <w:tcW w:w="3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E1DC" w14:textId="77777777" w:rsidR="008E1D55" w:rsidRPr="00D430EA" w:rsidRDefault="008E1D55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F85657" w14:textId="77777777" w:rsidR="008E1D55" w:rsidRPr="00D430EA" w:rsidRDefault="008E1D55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  <w:lang w:bidi="ar"/>
              </w:rPr>
              <w:t xml:space="preserve">N 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(column %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1521E5" w14:textId="77777777" w:rsidR="008E1D55" w:rsidRPr="00D430EA" w:rsidRDefault="008E1D55" w:rsidP="009E344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Tot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C23A50" w14:textId="77777777" w:rsidR="008E1D55" w:rsidRPr="00D430EA" w:rsidRDefault="008E1D55" w:rsidP="009E344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bdr w:val="none" w:sz="4" w:space="0" w:color="auto"/>
                <w:lang w:bidi="ar"/>
              </w:rPr>
              <w:t>χ</w:t>
            </w:r>
            <w:r w:rsidRPr="00047F58">
              <w:rPr>
                <w:rFonts w:asciiTheme="majorBidi" w:hAnsiTheme="majorBidi" w:cstheme="majorBidi"/>
                <w:color w:val="000000" w:themeColor="text1"/>
                <w:bdr w:val="none" w:sz="4" w:space="0" w:color="auto"/>
                <w:vertAlign w:val="superscript"/>
                <w:lang w:bidi="ar"/>
              </w:rPr>
              <w:t>2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43ED18" w14:textId="77777777" w:rsidR="008E1D55" w:rsidRPr="00D430EA" w:rsidRDefault="008E1D55" w:rsidP="009E344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  <w:lang w:bidi="ar"/>
              </w:rPr>
              <w:t>p</w:t>
            </w:r>
          </w:p>
        </w:tc>
      </w:tr>
      <w:tr w:rsidR="008E1D55" w:rsidRPr="00D430EA" w14:paraId="524AAD49" w14:textId="77777777" w:rsidTr="009E3445">
        <w:trPr>
          <w:trHeight w:val="336"/>
        </w:trPr>
        <w:tc>
          <w:tcPr>
            <w:tcW w:w="3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D91F1F" w14:textId="77777777" w:rsidR="008E1D55" w:rsidRPr="00D430EA" w:rsidRDefault="008E1D55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Type of trea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8BCB8A" w14:textId="77777777" w:rsidR="008E1D55" w:rsidRPr="00D430EA" w:rsidRDefault="008E1D55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Non-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0C60D3" w14:textId="77777777" w:rsidR="008E1D55" w:rsidRPr="00D430EA" w:rsidRDefault="008E1D55" w:rsidP="009E344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PE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EB4383" w14:textId="77777777" w:rsidR="008E1D55" w:rsidRPr="00D430EA" w:rsidRDefault="008E1D55" w:rsidP="009E34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89CFA8" w14:textId="77777777" w:rsidR="008E1D55" w:rsidRPr="00D430EA" w:rsidRDefault="008E1D55" w:rsidP="009E34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F03C6B" w14:textId="77777777" w:rsidR="008E1D55" w:rsidRPr="00D430EA" w:rsidRDefault="008E1D55" w:rsidP="009E34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E1D55" w:rsidRPr="00D430EA" w14:paraId="14D0D6CD" w14:textId="77777777" w:rsidTr="009E3445">
        <w:trPr>
          <w:trHeight w:val="33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B040" w14:textId="77777777" w:rsidR="008E1D55" w:rsidRPr="00D430EA" w:rsidRDefault="008E1D55" w:rsidP="008E1D5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Medical ward inpatient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3BD9" w14:textId="106039DD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6(2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E14E" w14:textId="37C3D27E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15(1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2F46" w14:textId="30CD5106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21(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6445" w14:textId="4C82C206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1.67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B516" w14:textId="5689FFCB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195</w:t>
            </w:r>
          </w:p>
        </w:tc>
      </w:tr>
      <w:tr w:rsidR="008E1D55" w:rsidRPr="00D430EA" w14:paraId="3CFAB43A" w14:textId="77777777" w:rsidTr="009E3445">
        <w:trPr>
          <w:trHeight w:val="33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26BA" w14:textId="77777777" w:rsidR="008E1D55" w:rsidRPr="00D430EA" w:rsidRDefault="008E1D55" w:rsidP="008E1D5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Psychiatric inpatient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8683" w14:textId="4657279F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11(4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1A5E" w14:textId="12D0AF78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39(3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6CA0" w14:textId="6A278AA0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50(4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264C" w14:textId="708C827C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6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E1DD" w14:textId="3AC940BA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433</w:t>
            </w:r>
          </w:p>
        </w:tc>
      </w:tr>
      <w:tr w:rsidR="008E1D55" w:rsidRPr="00D430EA" w14:paraId="5B6EFE7C" w14:textId="77777777" w:rsidTr="009E3445">
        <w:trPr>
          <w:trHeight w:val="33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EB59" w14:textId="77777777" w:rsidR="008E1D55" w:rsidRPr="00D430EA" w:rsidRDefault="008E1D55" w:rsidP="008E1D5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Inpatient care at an eating disorder 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A87F" w14:textId="28018A42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9(4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F105" w14:textId="4F3BE428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53(5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2157" w14:textId="470FC22A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62(4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B5E2" w14:textId="75FF3E06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4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908C" w14:textId="5723813A" w:rsidR="008E1D55" w:rsidRPr="00D430EA" w:rsidRDefault="008E1D55" w:rsidP="008E1D55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483</w:t>
            </w:r>
          </w:p>
        </w:tc>
      </w:tr>
      <w:tr w:rsidR="004066DA" w:rsidRPr="00D430EA" w14:paraId="21A6F9C6" w14:textId="77777777" w:rsidTr="009E3445">
        <w:trPr>
          <w:trHeight w:val="33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BAA8" w14:textId="77777777" w:rsidR="004066DA" w:rsidRPr="00D430EA" w:rsidRDefault="004066DA" w:rsidP="004066DA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Care in treatment h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902D" w14:textId="5145A17F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3(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03B0" w14:textId="0AD48A8B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24(2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3BA7" w14:textId="51E47EDA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27(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186F" w14:textId="3C692271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8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3EF4" w14:textId="49F1E689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356</w:t>
            </w:r>
          </w:p>
        </w:tc>
      </w:tr>
      <w:tr w:rsidR="004066DA" w:rsidRPr="00D430EA" w14:paraId="5B3608DA" w14:textId="77777777" w:rsidTr="009E3445">
        <w:trPr>
          <w:trHeight w:val="33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E052" w14:textId="77777777" w:rsidR="004066DA" w:rsidRPr="00D430EA" w:rsidRDefault="004066DA" w:rsidP="004066DA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Day treatment/partial hospital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76E4" w14:textId="5F56F5C2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31(13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DF24" w14:textId="0D37FA72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159(15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71DF" w14:textId="1941C501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190(15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5359" w14:textId="390ADEC6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3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6748" w14:textId="3884505D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551</w:t>
            </w:r>
          </w:p>
        </w:tc>
      </w:tr>
      <w:tr w:rsidR="004066DA" w:rsidRPr="00D430EA" w14:paraId="4F7AB5A1" w14:textId="77777777" w:rsidTr="009E3445">
        <w:trPr>
          <w:trHeight w:val="33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68EA" w14:textId="77777777" w:rsidR="004066DA" w:rsidRPr="00D430EA" w:rsidRDefault="004066DA" w:rsidP="004066DA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Intensive outpatient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AB0E" w14:textId="4E79301C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20(8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0DF5" w14:textId="5E976582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164(15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299F" w14:textId="2B8D414D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184(14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ACC0" w14:textId="09999484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7.1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227C" w14:textId="66516A68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007</w:t>
            </w:r>
          </w:p>
        </w:tc>
      </w:tr>
      <w:tr w:rsidR="004066DA" w:rsidRPr="00D430EA" w14:paraId="38106BFE" w14:textId="77777777" w:rsidTr="009E3445">
        <w:trPr>
          <w:trHeight w:val="340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BF60" w14:textId="77777777" w:rsidR="004066DA" w:rsidRPr="00D430EA" w:rsidRDefault="004066DA" w:rsidP="004066DA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Outpatient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9033" w14:textId="39853F7A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160(71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FBEC" w14:textId="1C81BF3C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705(68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6F45" w14:textId="5AD8084B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865(69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5813" w14:textId="523C0415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8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989C" w14:textId="2D48A3D8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363</w:t>
            </w:r>
          </w:p>
        </w:tc>
      </w:tr>
      <w:tr w:rsidR="004066DA" w:rsidRPr="00D430EA" w14:paraId="40CC3AD8" w14:textId="77777777" w:rsidTr="009E3445">
        <w:trPr>
          <w:trHeight w:val="33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C883" w14:textId="77777777" w:rsidR="004066DA" w:rsidRPr="00D430EA" w:rsidRDefault="004066DA" w:rsidP="004066DA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Emergency room vis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303F" w14:textId="4F7F6F3F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58(26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8E85" w14:textId="11CE9F4A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264(25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4F8C" w14:textId="235E6854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322(25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6F6C" w14:textId="455960D9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599B" w14:textId="47400B88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925</w:t>
            </w:r>
          </w:p>
        </w:tc>
      </w:tr>
      <w:tr w:rsidR="004066DA" w:rsidRPr="00D430EA" w14:paraId="3AF0EC6A" w14:textId="77777777" w:rsidTr="009E3445">
        <w:trPr>
          <w:trHeight w:val="336"/>
        </w:trPr>
        <w:tc>
          <w:tcPr>
            <w:tcW w:w="3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FA3866" w14:textId="77777777" w:rsidR="004066DA" w:rsidRPr="00D430EA" w:rsidRDefault="004066DA" w:rsidP="004066DA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528948" w14:textId="684F4660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9(4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695C1B" w14:textId="2A1CAF66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42(4.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FF668E" w14:textId="6D3DA59D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51(4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0E1AE5" w14:textId="46C1EC27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2A9DB4" w14:textId="026C2F4D" w:rsidR="004066DA" w:rsidRPr="00D430EA" w:rsidRDefault="004066DA" w:rsidP="004066DA">
            <w:pPr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lang w:bidi="ar"/>
              </w:rPr>
            </w:pPr>
            <w:r w:rsidRPr="00D430EA">
              <w:rPr>
                <w:rFonts w:asciiTheme="majorBidi" w:hAnsiTheme="majorBidi" w:cstheme="majorBidi"/>
              </w:rPr>
              <w:t>0.971</w:t>
            </w:r>
          </w:p>
        </w:tc>
      </w:tr>
    </w:tbl>
    <w:p w14:paraId="59BCF666" w14:textId="77777777" w:rsidR="00775E44" w:rsidRPr="00111C0B" w:rsidRDefault="00775E44" w:rsidP="00775E4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11C0B">
        <w:rPr>
          <w:rFonts w:ascii="Times New Roman" w:hAnsi="Times New Roman" w:cs="Times New Roman"/>
          <w:color w:val="000000" w:themeColor="text1"/>
        </w:rPr>
        <w:t>Note. PE=problematic exercise.</w:t>
      </w:r>
    </w:p>
    <w:p w14:paraId="341DC030" w14:textId="77777777" w:rsidR="004B20C0" w:rsidRDefault="004B20C0">
      <w:pPr>
        <w:rPr>
          <w:rFonts w:asciiTheme="majorBidi" w:hAnsiTheme="majorBidi" w:cstheme="majorBidi"/>
        </w:rPr>
      </w:pPr>
    </w:p>
    <w:p w14:paraId="3F52086F" w14:textId="6E601A91" w:rsidR="00B81063" w:rsidRPr="00963C8F" w:rsidRDefault="00234C55" w:rsidP="00B8106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="00B81063" w:rsidRPr="00963C8F">
        <w:rPr>
          <w:rFonts w:ascii="Times New Roman" w:hAnsi="Times New Roman" w:cs="Times New Roman"/>
          <w:color w:val="000000" w:themeColor="text1"/>
        </w:rPr>
        <w:t>Table S</w:t>
      </w:r>
      <w:r w:rsidR="00B81063">
        <w:rPr>
          <w:rFonts w:ascii="Times New Roman" w:hAnsi="Times New Roman" w:cs="Times New Roman"/>
          <w:color w:val="000000" w:themeColor="text1"/>
        </w:rPr>
        <w:t>4</w:t>
      </w:r>
      <w:r w:rsidR="00B81063" w:rsidRPr="00963C8F">
        <w:rPr>
          <w:rFonts w:ascii="Times New Roman" w:hAnsi="Times New Roman" w:cs="Times New Roman"/>
          <w:color w:val="000000" w:themeColor="text1"/>
        </w:rPr>
        <w:t xml:space="preserve">. </w:t>
      </w:r>
      <w:r w:rsidR="00B81063" w:rsidRPr="00963C8F">
        <w:rPr>
          <w:rFonts w:ascii="Times New Roman" w:hAnsi="Times New Roman" w:cs="Times New Roman"/>
          <w:i/>
          <w:iCs/>
          <w:color w:val="000000" w:themeColor="text1"/>
        </w:rPr>
        <w:t xml:space="preserve">Comparison of </w:t>
      </w:r>
      <w:r w:rsidR="00B81063" w:rsidRPr="00963C8F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therapy received for EDs between the Non-PE group and PE groups</w:t>
      </w:r>
      <w:r w:rsidR="00B81063" w:rsidRPr="00963C8F">
        <w:rPr>
          <w:rFonts w:ascii="Times New Roman" w:hAnsi="Times New Roman" w:cs="Times New Roman"/>
          <w:color w:val="000000" w:themeColor="text1"/>
          <w:lang w:eastAsia="zh-Hans"/>
        </w:rPr>
        <w:t>.</w:t>
      </w:r>
    </w:p>
    <w:tbl>
      <w:tblPr>
        <w:tblW w:w="4926" w:type="pct"/>
        <w:tblLayout w:type="fixed"/>
        <w:tblLook w:val="04A0" w:firstRow="1" w:lastRow="0" w:firstColumn="1" w:lastColumn="0" w:noHBand="0" w:noVBand="1"/>
      </w:tblPr>
      <w:tblGrid>
        <w:gridCol w:w="3111"/>
        <w:gridCol w:w="1638"/>
        <w:gridCol w:w="1800"/>
        <w:gridCol w:w="1633"/>
        <w:gridCol w:w="982"/>
        <w:gridCol w:w="1147"/>
      </w:tblGrid>
      <w:tr w:rsidR="00B81063" w:rsidRPr="00963C8F" w14:paraId="5082BC52" w14:textId="77777777" w:rsidTr="00FE0124">
        <w:trPr>
          <w:trHeight w:val="280"/>
        </w:trPr>
        <w:tc>
          <w:tcPr>
            <w:tcW w:w="1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6237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B44C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Group 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olumn </w:t>
            </w:r>
            <w:r w:rsidRPr="00963C8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7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F72B2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FDB27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χ2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71B65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B81063" w:rsidRPr="00963C8F" w14:paraId="580BB82C" w14:textId="77777777" w:rsidTr="00FE0124">
        <w:trPr>
          <w:trHeight w:val="280"/>
        </w:trPr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6C55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　</w:t>
            </w:r>
          </w:p>
        </w:tc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CADA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Non-PE</w:t>
            </w:r>
          </w:p>
        </w:tc>
        <w:tc>
          <w:tcPr>
            <w:tcW w:w="8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DC19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PE</w:t>
            </w:r>
          </w:p>
        </w:tc>
        <w:tc>
          <w:tcPr>
            <w:tcW w:w="7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568D3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333E7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B092C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63" w:rsidRPr="00963C8F" w14:paraId="2BEB7255" w14:textId="77777777" w:rsidTr="00FE0124">
        <w:trPr>
          <w:trHeight w:val="28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4BFF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Family counseling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5192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35(8.9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4960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1058(22.7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9A9A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1093(21.6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DEA9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D5A2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81063" w:rsidRPr="00963C8F" w14:paraId="2BBE24F1" w14:textId="77777777" w:rsidTr="00FE0124">
        <w:trPr>
          <w:trHeight w:val="28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EF7D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Cognitive behavior therap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4243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175(44.7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D27E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2639(56.7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0790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2814(55.7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659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9F4C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81063" w:rsidRPr="00963C8F" w14:paraId="78280991" w14:textId="77777777" w:rsidTr="00FE0124">
        <w:trPr>
          <w:trHeight w:val="28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EE9E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Dialectical behavior therap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FEA9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11(2.8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7C61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246(5.2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6B0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257(5.0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C9A5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9495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B81063" w:rsidRPr="00963C8F" w14:paraId="650510BB" w14:textId="77777777" w:rsidTr="00FE0124">
        <w:trPr>
          <w:trHeight w:val="28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0007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Psychodynamic therap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C3A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23(5.8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4531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439(9.4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0D4A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462(9.1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BB54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887E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B81063" w:rsidRPr="00963C8F" w14:paraId="496B53BD" w14:textId="77777777" w:rsidTr="00FE0124">
        <w:trPr>
          <w:trHeight w:val="28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04D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Interpersonal therap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2FB3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5(1.2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292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86(1.8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8BE4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91(1.8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5CED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EBA8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17</w:t>
            </w:r>
          </w:p>
        </w:tc>
      </w:tr>
      <w:tr w:rsidR="00B81063" w:rsidRPr="00963C8F" w14:paraId="24244C33" w14:textId="77777777" w:rsidTr="00FE0124">
        <w:trPr>
          <w:trHeight w:val="28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4CFB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Psychotherap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126C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57(14.5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9FE2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989(21.2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9B76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1046(20.7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92C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.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6583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B81063" w:rsidRPr="00963C8F" w14:paraId="21942BE7" w14:textId="77777777" w:rsidTr="00FE0124">
        <w:trPr>
          <w:trHeight w:val="30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12CD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Group therap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06E1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1(0.2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DFBA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17(0.3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8AF5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18(0.3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F2B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007B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27</w:t>
            </w:r>
          </w:p>
        </w:tc>
      </w:tr>
      <w:tr w:rsidR="00B81063" w:rsidRPr="00963C8F" w14:paraId="035DDBAB" w14:textId="77777777" w:rsidTr="00FE0124">
        <w:trPr>
          <w:trHeight w:val="280"/>
        </w:trPr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FFC1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Physiotherapy (Physical therapy/ body awareness)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69DA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69(17.65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A8C2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1416(30.43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0F24" w14:textId="77777777" w:rsidR="00B81063" w:rsidRPr="00785064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85064">
              <w:rPr>
                <w:rFonts w:ascii="Times New Roman" w:hAnsi="Times New Roman" w:cs="Times New Roman"/>
              </w:rPr>
              <w:t>1485(29.44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1AAE0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.3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2233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42C0DA21" w14:textId="77777777" w:rsidR="00B81063" w:rsidRPr="00963C8F" w:rsidRDefault="00B81063" w:rsidP="00B8106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63C8F">
        <w:rPr>
          <w:rFonts w:ascii="Times New Roman" w:hAnsi="Times New Roman" w:cs="Times New Roman"/>
          <w:color w:val="000000" w:themeColor="text1"/>
        </w:rPr>
        <w:t>Note. PE=problematic exercise.</w:t>
      </w:r>
    </w:p>
    <w:p w14:paraId="7B7D07DD" w14:textId="77777777" w:rsidR="00B81063" w:rsidRDefault="00B81063" w:rsidP="00B81063">
      <w:pPr>
        <w:rPr>
          <w:rFonts w:ascii="Times New Roman" w:hAnsi="Times New Roman" w:cs="Times New Roman"/>
        </w:rPr>
      </w:pPr>
    </w:p>
    <w:p w14:paraId="4AC47226" w14:textId="77777777" w:rsidR="003D70E7" w:rsidRDefault="003D70E7" w:rsidP="003D70E7">
      <w:pPr>
        <w:rPr>
          <w:rFonts w:asciiTheme="majorBidi" w:hAnsiTheme="majorBidi" w:cstheme="majorBidi"/>
        </w:rPr>
      </w:pPr>
    </w:p>
    <w:p w14:paraId="6D5BFD49" w14:textId="67242B79" w:rsidR="003D70E7" w:rsidRPr="00D05E27" w:rsidRDefault="003D70E7" w:rsidP="003D70E7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14:ligatures w14:val="standardContextual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  <w:lang w:eastAsia="en-US"/>
          <w14:ligatures w14:val="standardContextual"/>
        </w:rPr>
        <w:t xml:space="preserve">Sensitivity </w:t>
      </w:r>
      <w:r w:rsidRPr="00D05E27">
        <w:rPr>
          <w:rFonts w:ascii="Times New Roman" w:eastAsiaTheme="minorEastAsia" w:hAnsi="Times New Roman" w:cs="Times New Roman"/>
          <w:color w:val="000000" w:themeColor="text1"/>
          <w:kern w:val="2"/>
          <w:lang w:eastAsia="en-US"/>
          <w14:ligatures w14:val="standardContextual"/>
        </w:rPr>
        <w:t>Table S</w:t>
      </w:r>
      <w:r>
        <w:rPr>
          <w:rFonts w:ascii="Times New Roman" w:eastAsiaTheme="minorEastAsia" w:hAnsi="Times New Roman" w:cs="Times New Roman"/>
          <w:color w:val="000000" w:themeColor="text1"/>
          <w:kern w:val="2"/>
          <w:lang w:eastAsia="en-US"/>
          <w14:ligatures w14:val="standardContextual"/>
        </w:rPr>
        <w:t>5</w:t>
      </w:r>
      <w:r w:rsidRPr="00D05E27">
        <w:rPr>
          <w:rFonts w:ascii="Times New Roman" w:eastAsiaTheme="minorEastAsia" w:hAnsi="Times New Roman" w:cs="Times New Roman"/>
          <w:color w:val="000000" w:themeColor="text1"/>
          <w:kern w:val="2"/>
          <w:lang w:eastAsia="en-US"/>
          <w14:ligatures w14:val="standardContextual"/>
        </w:rPr>
        <w:t xml:space="preserve">. </w:t>
      </w:r>
      <w:r w:rsidRPr="00D05E27">
        <w:rPr>
          <w:rFonts w:ascii="Times New Roman" w:eastAsiaTheme="minorEastAsia" w:hAnsi="Times New Roman" w:cs="Times New Roman"/>
          <w:i/>
          <w:iCs/>
          <w:color w:val="000000" w:themeColor="text1"/>
          <w:kern w:val="2"/>
          <w:lang w:eastAsia="en-US"/>
          <w14:ligatures w14:val="standardContextual"/>
        </w:rPr>
        <w:t xml:space="preserve">Comparison of </w:t>
      </w:r>
      <w:r w:rsidRPr="00D05E27">
        <w:rPr>
          <w:rFonts w:ascii="Times New Roman" w:eastAsiaTheme="minorEastAsia" w:hAnsi="Times New Roman" w:cs="Times New Roman"/>
          <w:i/>
          <w:iCs/>
          <w:color w:val="000000" w:themeColor="text1"/>
          <w:kern w:val="2"/>
          <w:lang w:eastAsia="zh-Hans"/>
          <w14:ligatures w14:val="standardContextual"/>
        </w:rPr>
        <w:t>therapy received for EDs between the Non-PE group and PE groups</w:t>
      </w:r>
      <w:r>
        <w:rPr>
          <w:rFonts w:ascii="Times New Roman" w:eastAsiaTheme="minorEastAsia" w:hAnsi="Times New Roman" w:cs="Times New Roman"/>
          <w:color w:val="000000" w:themeColor="text1"/>
          <w:kern w:val="2"/>
          <w:lang w:eastAsia="zh-Hans"/>
          <w14:ligatures w14:val="standardContextual"/>
        </w:rPr>
        <w:t xml:space="preserve"> without AN cases</w:t>
      </w:r>
    </w:p>
    <w:tbl>
      <w:tblPr>
        <w:tblW w:w="4952" w:type="pct"/>
        <w:tblLayout w:type="fixed"/>
        <w:tblLook w:val="04A0" w:firstRow="1" w:lastRow="0" w:firstColumn="1" w:lastColumn="0" w:noHBand="0" w:noVBand="1"/>
      </w:tblPr>
      <w:tblGrid>
        <w:gridCol w:w="3212"/>
        <w:gridCol w:w="1598"/>
        <w:gridCol w:w="1762"/>
        <w:gridCol w:w="1652"/>
        <w:gridCol w:w="1074"/>
        <w:gridCol w:w="1068"/>
      </w:tblGrid>
      <w:tr w:rsidR="003D70E7" w:rsidRPr="00D05E27" w14:paraId="39ADF551" w14:textId="77777777" w:rsidTr="003D70E7">
        <w:trPr>
          <w:trHeight w:val="280"/>
        </w:trPr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BF6B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 xml:space="preserve">　</w:t>
            </w:r>
          </w:p>
        </w:tc>
        <w:tc>
          <w:tcPr>
            <w:tcW w:w="162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6D47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Group (</w:t>
            </w:r>
            <w:proofErr w:type="spellStart"/>
            <w:r w:rsidRPr="00D05E27">
              <w:rPr>
                <w:rFonts w:ascii="Times New Roman" w:eastAsiaTheme="minorEastAsia" w:hAnsi="Times New Roman" w:cs="Times New Roman"/>
                <w:color w:val="000000" w:themeColor="text1"/>
                <w:kern w:val="2"/>
                <w:lang w:val="sv-SE" w:eastAsia="en-US"/>
                <w14:ligatures w14:val="standardContextual"/>
              </w:rPr>
              <w:t>column</w:t>
            </w:r>
            <w:proofErr w:type="spellEnd"/>
            <w:r w:rsidRPr="00D05E27">
              <w:rPr>
                <w:rFonts w:ascii="Times New Roman" w:eastAsiaTheme="minorEastAsia" w:hAnsi="Times New Roman" w:cs="Times New Roman"/>
                <w:color w:val="000000" w:themeColor="text1"/>
                <w:kern w:val="2"/>
                <w:lang w:val="sv-SE" w:eastAsia="en-US"/>
                <w14:ligatures w14:val="standardContextual"/>
              </w:rPr>
              <w:t xml:space="preserve"> </w:t>
            </w: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%)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8E494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Total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5ECEB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χ2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E9D1B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p</w:t>
            </w:r>
          </w:p>
        </w:tc>
      </w:tr>
      <w:tr w:rsidR="003D70E7" w:rsidRPr="00D05E27" w14:paraId="434D192E" w14:textId="77777777" w:rsidTr="003D70E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FC77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 xml:space="preserve">　</w:t>
            </w:r>
          </w:p>
        </w:tc>
        <w:tc>
          <w:tcPr>
            <w:tcW w:w="7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4B7B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Non-PE</w:t>
            </w:r>
          </w:p>
        </w:tc>
        <w:tc>
          <w:tcPr>
            <w:tcW w:w="8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76E3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PE</w:t>
            </w:r>
          </w:p>
        </w:tc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3CE10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</w:p>
        </w:tc>
        <w:tc>
          <w:tcPr>
            <w:tcW w:w="5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50F5D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</w:p>
        </w:tc>
        <w:tc>
          <w:tcPr>
            <w:tcW w:w="5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B0434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</w:p>
        </w:tc>
      </w:tr>
      <w:tr w:rsidR="003D70E7" w:rsidRPr="00D05E27" w14:paraId="4363CEA7" w14:textId="77777777" w:rsidTr="003D70E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CED3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Family</w:t>
            </w:r>
            <w:proofErr w:type="spellEnd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 xml:space="preserve"> </w:t>
            </w: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counseling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820B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8(3.5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08C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75(7.3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A873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83(6.6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2975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4.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3A4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043</w:t>
            </w:r>
            <w:proofErr w:type="gramEnd"/>
          </w:p>
        </w:tc>
      </w:tr>
      <w:tr w:rsidR="003D70E7" w:rsidRPr="00D05E27" w14:paraId="4B33CE03" w14:textId="77777777" w:rsidTr="003D70E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BFB9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Cognitive</w:t>
            </w:r>
            <w:proofErr w:type="spellEnd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 xml:space="preserve"> </w:t>
            </w: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behavior</w:t>
            </w:r>
            <w:proofErr w:type="spellEnd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 xml:space="preserve"> </w:t>
            </w: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therapy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FAFD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95(42.6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B37F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557(54.2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515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652(52.1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1737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9.939</w:t>
            </w:r>
            <w:proofErr w:type="gram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88D9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002</w:t>
            </w:r>
            <w:proofErr w:type="gramEnd"/>
          </w:p>
        </w:tc>
      </w:tr>
      <w:tr w:rsidR="003D70E7" w:rsidRPr="00D05E27" w14:paraId="1D7EC00F" w14:textId="77777777" w:rsidTr="003D70E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397C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Dialectical</w:t>
            </w:r>
            <w:proofErr w:type="spellEnd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 xml:space="preserve"> </w:t>
            </w: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behavior</w:t>
            </w:r>
            <w:proofErr w:type="spellEnd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 xml:space="preserve"> </w:t>
            </w: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therapy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F34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7(3.1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30D4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28(2.7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2748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35(2.8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F11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115</w:t>
            </w:r>
            <w:proofErr w:type="gram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BE2D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735</w:t>
            </w:r>
            <w:proofErr w:type="gramEnd"/>
          </w:p>
        </w:tc>
      </w:tr>
      <w:tr w:rsidR="003D70E7" w:rsidRPr="00D05E27" w14:paraId="22E608BE" w14:textId="77777777" w:rsidTr="003D70E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EBB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Psychodynamic</w:t>
            </w:r>
            <w:proofErr w:type="spellEnd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 xml:space="preserve"> </w:t>
            </w: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therapy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0704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10(4.4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D814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77(7.5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56E0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87(6.9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A086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2.569</w:t>
            </w:r>
            <w:proofErr w:type="gram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03A7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109</w:t>
            </w:r>
            <w:proofErr w:type="gramEnd"/>
          </w:p>
        </w:tc>
      </w:tr>
      <w:tr w:rsidR="003D70E7" w:rsidRPr="00D05E27" w14:paraId="2C5B9569" w14:textId="77777777" w:rsidTr="003D70E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2A3A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 xml:space="preserve">Interpersonal </w:t>
            </w: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therapy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DEAB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4(1.7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19AB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23(2.2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7CE6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27(2.1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435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172</w:t>
            </w:r>
            <w:proofErr w:type="gram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A72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678</w:t>
            </w:r>
            <w:proofErr w:type="gramEnd"/>
          </w:p>
        </w:tc>
      </w:tr>
      <w:tr w:rsidR="003D70E7" w:rsidRPr="00D05E27" w14:paraId="23506AED" w14:textId="77777777" w:rsidTr="003D70E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A97F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Psychotherapy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A7F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27(12.1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06A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164(15.9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4A05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191(15.2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804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2.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6138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146</w:t>
            </w:r>
            <w:proofErr w:type="gramEnd"/>
          </w:p>
        </w:tc>
      </w:tr>
      <w:tr w:rsidR="003D70E7" w:rsidRPr="00D05E27" w14:paraId="13C434F3" w14:textId="77777777" w:rsidTr="003D70E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C7CF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 xml:space="preserve">Group </w:t>
            </w:r>
            <w:proofErr w:type="spellStart"/>
            <w:r w:rsidRPr="00D05E27"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  <w:t>therapy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3580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52(23.3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5F84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269(26.1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3A00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321(25.6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CCD1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793</w:t>
            </w:r>
            <w:proofErr w:type="gram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5E52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373</w:t>
            </w:r>
            <w:proofErr w:type="gramEnd"/>
          </w:p>
        </w:tc>
      </w:tr>
      <w:tr w:rsidR="003D70E7" w:rsidRPr="00D05E27" w14:paraId="385C77D6" w14:textId="77777777" w:rsidTr="003D70E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1ADA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en-US"/>
                <w14:ligatures w14:val="standardContextual"/>
              </w:rPr>
            </w:pPr>
            <w:r w:rsidRPr="00D05E27">
              <w:rPr>
                <w:rFonts w:ascii="Times New Roman" w:hAnsi="Times New Roman" w:cs="Times New Roman"/>
                <w:color w:val="000000" w:themeColor="text1"/>
                <w:lang w:eastAsia="en-US"/>
                <w14:ligatures w14:val="standardContextual"/>
              </w:rPr>
              <w:t>Physiotherapy (Physical therapy/ body awareness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0F75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35(15.70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FBC8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185(18.01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004C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220(17.60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438E1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proofErr w:type="gramStart"/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679</w:t>
            </w:r>
            <w:proofErr w:type="gramEnd"/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6DE56" w14:textId="77777777" w:rsidR="003D70E7" w:rsidRPr="00D05E27" w:rsidRDefault="003D70E7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 w:eastAsia="en-US"/>
                <w14:ligatures w14:val="standardContextual"/>
              </w:rPr>
            </w:pPr>
            <w:r w:rsidRPr="00D05E2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val="sv-SE" w:eastAsia="en-US"/>
                <w14:ligatures w14:val="standardContextual"/>
              </w:rPr>
              <w:t>0.41</w:t>
            </w:r>
          </w:p>
        </w:tc>
      </w:tr>
    </w:tbl>
    <w:p w14:paraId="4E6E2A7A" w14:textId="77777777" w:rsidR="003D70E7" w:rsidRPr="00D05E27" w:rsidRDefault="003D70E7" w:rsidP="003D70E7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:lang w:val="sv-SE" w:eastAsia="en-US"/>
          <w14:ligatures w14:val="standardContextual"/>
        </w:rPr>
      </w:pPr>
      <w:r w:rsidRPr="00D05E27">
        <w:rPr>
          <w:rFonts w:ascii="Times New Roman" w:eastAsiaTheme="minorEastAsia" w:hAnsi="Times New Roman" w:cs="Times New Roman"/>
          <w:color w:val="000000" w:themeColor="text1"/>
          <w:kern w:val="2"/>
          <w:lang w:val="sv-SE" w:eastAsia="en-US"/>
          <w14:ligatures w14:val="standardContextual"/>
        </w:rPr>
        <w:t>Note. PE=</w:t>
      </w:r>
      <w:proofErr w:type="spellStart"/>
      <w:r w:rsidRPr="00D05E27">
        <w:rPr>
          <w:rFonts w:ascii="Times New Roman" w:eastAsiaTheme="minorEastAsia" w:hAnsi="Times New Roman" w:cs="Times New Roman"/>
          <w:color w:val="000000" w:themeColor="text1"/>
          <w:kern w:val="2"/>
          <w:lang w:val="sv-SE" w:eastAsia="en-US"/>
          <w14:ligatures w14:val="standardContextual"/>
        </w:rPr>
        <w:t>problematic</w:t>
      </w:r>
      <w:proofErr w:type="spellEnd"/>
      <w:r w:rsidRPr="00D05E27">
        <w:rPr>
          <w:rFonts w:ascii="Times New Roman" w:eastAsiaTheme="minorEastAsia" w:hAnsi="Times New Roman" w:cs="Times New Roman"/>
          <w:color w:val="000000" w:themeColor="text1"/>
          <w:kern w:val="2"/>
          <w:lang w:val="sv-SE" w:eastAsia="en-US"/>
          <w14:ligatures w14:val="standardContextual"/>
        </w:rPr>
        <w:t xml:space="preserve"> </w:t>
      </w:r>
      <w:proofErr w:type="spellStart"/>
      <w:r w:rsidRPr="00D05E27">
        <w:rPr>
          <w:rFonts w:ascii="Times New Roman" w:eastAsiaTheme="minorEastAsia" w:hAnsi="Times New Roman" w:cs="Times New Roman"/>
          <w:color w:val="000000" w:themeColor="text1"/>
          <w:kern w:val="2"/>
          <w:lang w:val="sv-SE" w:eastAsia="en-US"/>
          <w14:ligatures w14:val="standardContextual"/>
        </w:rPr>
        <w:t>exercise</w:t>
      </w:r>
      <w:proofErr w:type="spellEnd"/>
      <w:r w:rsidRPr="00D05E27">
        <w:rPr>
          <w:rFonts w:ascii="Times New Roman" w:eastAsiaTheme="minorEastAsia" w:hAnsi="Times New Roman" w:cs="Times New Roman"/>
          <w:color w:val="000000" w:themeColor="text1"/>
          <w:kern w:val="2"/>
          <w:lang w:val="sv-SE" w:eastAsia="en-US"/>
          <w14:ligatures w14:val="standardContextual"/>
        </w:rPr>
        <w:t>.</w:t>
      </w:r>
    </w:p>
    <w:p w14:paraId="74271E93" w14:textId="77777777" w:rsidR="003D70E7" w:rsidRDefault="003D70E7" w:rsidP="00B81063">
      <w:pPr>
        <w:rPr>
          <w:rFonts w:ascii="Times New Roman" w:hAnsi="Times New Roman" w:cs="Times New Roman"/>
        </w:rPr>
      </w:pPr>
    </w:p>
    <w:p w14:paraId="06A3AE5D" w14:textId="77777777" w:rsidR="00B81063" w:rsidRPr="00963C8F" w:rsidRDefault="00B81063" w:rsidP="00B81063">
      <w:pPr>
        <w:rPr>
          <w:rFonts w:ascii="Times New Roman" w:hAnsi="Times New Roman" w:cs="Times New Roman"/>
        </w:rPr>
      </w:pPr>
    </w:p>
    <w:p w14:paraId="5064C9AD" w14:textId="2AEB5E28" w:rsidR="00B81063" w:rsidRPr="00963C8F" w:rsidRDefault="00234C55" w:rsidP="00B81063">
      <w:pPr>
        <w:spacing w:line="360" w:lineRule="auto"/>
        <w:rPr>
          <w:rFonts w:ascii="Times New Roman" w:hAnsi="Times New Roman" w:cs="Times New Roman"/>
          <w:color w:val="000000" w:themeColor="text1"/>
          <w:lang w:eastAsia="zh-Hans"/>
        </w:rPr>
      </w:pPr>
      <w:r>
        <w:rPr>
          <w:rFonts w:ascii="Times New Roman" w:hAnsi="Times New Roman" w:cs="Times New Roman"/>
          <w:color w:val="000000" w:themeColor="text1"/>
          <w:lang w:eastAsia="zh-Hans"/>
        </w:rPr>
        <w:t xml:space="preserve">Supplementary </w:t>
      </w:r>
      <w:r w:rsidR="00B81063" w:rsidRPr="00963C8F">
        <w:rPr>
          <w:rFonts w:ascii="Times New Roman" w:hAnsi="Times New Roman" w:cs="Times New Roman"/>
          <w:color w:val="000000" w:themeColor="text1"/>
          <w:lang w:eastAsia="zh-Hans"/>
        </w:rPr>
        <w:t>Table S</w:t>
      </w:r>
      <w:r w:rsidR="003D70E7">
        <w:rPr>
          <w:rFonts w:ascii="Times New Roman" w:hAnsi="Times New Roman" w:cs="Times New Roman"/>
          <w:color w:val="000000" w:themeColor="text1"/>
          <w:lang w:eastAsia="zh-Hans"/>
        </w:rPr>
        <w:t>6</w:t>
      </w:r>
      <w:r w:rsidR="00B81063" w:rsidRPr="00963C8F">
        <w:rPr>
          <w:rFonts w:ascii="Times New Roman" w:hAnsi="Times New Roman" w:cs="Times New Roman"/>
          <w:color w:val="000000" w:themeColor="text1"/>
          <w:lang w:eastAsia="zh-Hans"/>
        </w:rPr>
        <w:t xml:space="preserve">. </w:t>
      </w:r>
      <w:r w:rsidR="00B81063" w:rsidRPr="00963C8F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Comparison of how difficult Non-PE and PE groups found it to access treatment for their ED.</w:t>
      </w:r>
    </w:p>
    <w:tbl>
      <w:tblPr>
        <w:tblStyle w:val="a6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2410"/>
        <w:gridCol w:w="1276"/>
        <w:gridCol w:w="1279"/>
        <w:gridCol w:w="854"/>
        <w:gridCol w:w="714"/>
        <w:gridCol w:w="832"/>
      </w:tblGrid>
      <w:tr w:rsidR="00B81063" w:rsidRPr="00963C8F" w14:paraId="71052CE5" w14:textId="77777777" w:rsidTr="00FE0124">
        <w:trPr>
          <w:trHeight w:val="320"/>
        </w:trPr>
        <w:tc>
          <w:tcPr>
            <w:tcW w:w="1706" w:type="dxa"/>
            <w:tcBorders>
              <w:top w:val="single" w:sz="4" w:space="0" w:color="auto"/>
            </w:tcBorders>
          </w:tcPr>
          <w:p w14:paraId="4599CBE9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309039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2555" w:type="dxa"/>
            <w:gridSpan w:val="2"/>
            <w:tcBorders>
              <w:top w:val="single" w:sz="4" w:space="0" w:color="auto"/>
            </w:tcBorders>
            <w:noWrap/>
            <w:hideMark/>
          </w:tcPr>
          <w:p w14:paraId="3A19A7BC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Group 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olumn </w:t>
            </w: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%)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4A6A6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Total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9EF7E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bdr w:val="none" w:sz="4" w:space="0" w:color="auto"/>
                <w:lang w:bidi="ar"/>
              </w:rPr>
              <w:t>χ2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58FAA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i/>
                <w:iCs/>
                <w:color w:val="000000" w:themeColor="text1"/>
                <w:lang w:eastAsia="zh-Hans"/>
              </w:rPr>
              <w:t>p</w:t>
            </w:r>
          </w:p>
        </w:tc>
      </w:tr>
      <w:tr w:rsidR="00B81063" w:rsidRPr="00963C8F" w14:paraId="2721610E" w14:textId="77777777" w:rsidTr="00FE0124">
        <w:trPr>
          <w:trHeight w:val="720"/>
        </w:trPr>
        <w:tc>
          <w:tcPr>
            <w:tcW w:w="1706" w:type="dxa"/>
            <w:tcBorders>
              <w:bottom w:val="single" w:sz="4" w:space="0" w:color="auto"/>
            </w:tcBorders>
          </w:tcPr>
          <w:p w14:paraId="6E98399C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E70F94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B4D8EFD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Non-PE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09733ACF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PE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A3C1D6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4FEFC8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AE989B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</w:tr>
      <w:tr w:rsidR="00B81063" w:rsidRPr="00963C8F" w14:paraId="42B029EB" w14:textId="77777777" w:rsidTr="00FE0124">
        <w:trPr>
          <w:trHeight w:val="320"/>
        </w:trPr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14:paraId="46951B65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lastRenderedPageBreak/>
              <w:t>How difficult do you feel it was to get access to adequate treatment?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148CC34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Not difficult at al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0CED0EA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46 (20.4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59317BAB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755(19.2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5A624714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801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74DC30E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5.65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D409C12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0.342</w:t>
            </w:r>
          </w:p>
        </w:tc>
      </w:tr>
      <w:tr w:rsidR="00B81063" w:rsidRPr="00963C8F" w14:paraId="091FD273" w14:textId="77777777" w:rsidTr="00FE0124">
        <w:trPr>
          <w:trHeight w:val="320"/>
        </w:trPr>
        <w:tc>
          <w:tcPr>
            <w:tcW w:w="1706" w:type="dxa"/>
            <w:vMerge/>
          </w:tcPr>
          <w:p w14:paraId="7B44EBDE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2410" w:type="dxa"/>
            <w:noWrap/>
            <w:hideMark/>
          </w:tcPr>
          <w:p w14:paraId="1E199923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Easier than for other ailments</w:t>
            </w:r>
          </w:p>
        </w:tc>
        <w:tc>
          <w:tcPr>
            <w:tcW w:w="1276" w:type="dxa"/>
            <w:noWrap/>
            <w:hideMark/>
          </w:tcPr>
          <w:p w14:paraId="5714A65C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18(8.0)</w:t>
            </w:r>
          </w:p>
        </w:tc>
        <w:tc>
          <w:tcPr>
            <w:tcW w:w="1279" w:type="dxa"/>
            <w:noWrap/>
            <w:hideMark/>
          </w:tcPr>
          <w:p w14:paraId="4E3EFEAC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443(11.3)</w:t>
            </w:r>
          </w:p>
        </w:tc>
        <w:tc>
          <w:tcPr>
            <w:tcW w:w="854" w:type="dxa"/>
            <w:noWrap/>
            <w:hideMark/>
          </w:tcPr>
          <w:p w14:paraId="61BCF1DC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461</w:t>
            </w:r>
          </w:p>
        </w:tc>
        <w:tc>
          <w:tcPr>
            <w:tcW w:w="714" w:type="dxa"/>
            <w:vMerge/>
            <w:hideMark/>
          </w:tcPr>
          <w:p w14:paraId="28977BE9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832" w:type="dxa"/>
            <w:vMerge/>
            <w:hideMark/>
          </w:tcPr>
          <w:p w14:paraId="56795E34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</w:tr>
      <w:tr w:rsidR="00B81063" w:rsidRPr="00963C8F" w14:paraId="6B7A8134" w14:textId="77777777" w:rsidTr="00FE0124">
        <w:trPr>
          <w:trHeight w:val="320"/>
        </w:trPr>
        <w:tc>
          <w:tcPr>
            <w:tcW w:w="1706" w:type="dxa"/>
            <w:vMerge/>
          </w:tcPr>
          <w:p w14:paraId="24D94C49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2410" w:type="dxa"/>
            <w:noWrap/>
            <w:hideMark/>
          </w:tcPr>
          <w:p w14:paraId="3F506370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As difficult as for other ailments</w:t>
            </w:r>
          </w:p>
        </w:tc>
        <w:tc>
          <w:tcPr>
            <w:tcW w:w="1276" w:type="dxa"/>
            <w:noWrap/>
            <w:hideMark/>
          </w:tcPr>
          <w:p w14:paraId="0A038E24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58(25.8)</w:t>
            </w:r>
          </w:p>
        </w:tc>
        <w:tc>
          <w:tcPr>
            <w:tcW w:w="1279" w:type="dxa"/>
            <w:noWrap/>
            <w:hideMark/>
          </w:tcPr>
          <w:p w14:paraId="4570B55F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925(23.5)</w:t>
            </w:r>
          </w:p>
        </w:tc>
        <w:tc>
          <w:tcPr>
            <w:tcW w:w="854" w:type="dxa"/>
            <w:noWrap/>
            <w:hideMark/>
          </w:tcPr>
          <w:p w14:paraId="0FEAE37E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983</w:t>
            </w:r>
          </w:p>
        </w:tc>
        <w:tc>
          <w:tcPr>
            <w:tcW w:w="714" w:type="dxa"/>
            <w:vMerge/>
            <w:hideMark/>
          </w:tcPr>
          <w:p w14:paraId="4126146B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832" w:type="dxa"/>
            <w:vMerge/>
            <w:hideMark/>
          </w:tcPr>
          <w:p w14:paraId="6CEA16D3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</w:tr>
      <w:tr w:rsidR="00B81063" w:rsidRPr="00963C8F" w14:paraId="7AF010E7" w14:textId="77777777" w:rsidTr="00FE0124">
        <w:trPr>
          <w:trHeight w:val="320"/>
        </w:trPr>
        <w:tc>
          <w:tcPr>
            <w:tcW w:w="1706" w:type="dxa"/>
            <w:vMerge/>
          </w:tcPr>
          <w:p w14:paraId="55BB9F1A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2410" w:type="dxa"/>
            <w:noWrap/>
            <w:hideMark/>
          </w:tcPr>
          <w:p w14:paraId="19D381FD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Hard</w:t>
            </w:r>
          </w:p>
        </w:tc>
        <w:tc>
          <w:tcPr>
            <w:tcW w:w="1276" w:type="dxa"/>
            <w:noWrap/>
            <w:hideMark/>
          </w:tcPr>
          <w:p w14:paraId="622E7CB5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50(22.2)</w:t>
            </w:r>
          </w:p>
        </w:tc>
        <w:tc>
          <w:tcPr>
            <w:tcW w:w="1279" w:type="dxa"/>
            <w:noWrap/>
            <w:hideMark/>
          </w:tcPr>
          <w:p w14:paraId="2C7315A1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1010(25.7)</w:t>
            </w:r>
          </w:p>
        </w:tc>
        <w:tc>
          <w:tcPr>
            <w:tcW w:w="854" w:type="dxa"/>
            <w:noWrap/>
            <w:hideMark/>
          </w:tcPr>
          <w:p w14:paraId="56118E37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1060</w:t>
            </w:r>
          </w:p>
        </w:tc>
        <w:tc>
          <w:tcPr>
            <w:tcW w:w="714" w:type="dxa"/>
            <w:vMerge/>
            <w:hideMark/>
          </w:tcPr>
          <w:p w14:paraId="7A89ADD1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832" w:type="dxa"/>
            <w:vMerge/>
            <w:hideMark/>
          </w:tcPr>
          <w:p w14:paraId="0EDE22F7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</w:tr>
      <w:tr w:rsidR="00B81063" w:rsidRPr="00963C8F" w14:paraId="48AD37E0" w14:textId="77777777" w:rsidTr="00FE0124">
        <w:trPr>
          <w:trHeight w:val="320"/>
        </w:trPr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66C57071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F778913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Very har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7D27890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53(23.56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10682447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805(20.44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064463DB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858</w:t>
            </w:r>
          </w:p>
        </w:tc>
        <w:tc>
          <w:tcPr>
            <w:tcW w:w="714" w:type="dxa"/>
            <w:vMerge/>
            <w:tcBorders>
              <w:bottom w:val="single" w:sz="4" w:space="0" w:color="auto"/>
            </w:tcBorders>
            <w:hideMark/>
          </w:tcPr>
          <w:p w14:paraId="08B7748C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  <w:tc>
          <w:tcPr>
            <w:tcW w:w="832" w:type="dxa"/>
            <w:vMerge/>
            <w:tcBorders>
              <w:bottom w:val="single" w:sz="4" w:space="0" w:color="auto"/>
            </w:tcBorders>
            <w:hideMark/>
          </w:tcPr>
          <w:p w14:paraId="00FEC3E1" w14:textId="77777777" w:rsidR="00B81063" w:rsidRPr="00963C8F" w:rsidRDefault="00B81063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</w:p>
        </w:tc>
      </w:tr>
    </w:tbl>
    <w:p w14:paraId="38455B80" w14:textId="77777777" w:rsidR="00B81063" w:rsidRPr="00963C8F" w:rsidRDefault="00B81063" w:rsidP="00B8106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63C8F">
        <w:rPr>
          <w:rFonts w:ascii="Times New Roman" w:hAnsi="Times New Roman" w:cs="Times New Roman"/>
          <w:color w:val="000000" w:themeColor="text1"/>
        </w:rPr>
        <w:t>Note. PE=problematic exercise.</w:t>
      </w:r>
    </w:p>
    <w:p w14:paraId="30D31C59" w14:textId="77777777" w:rsidR="00B81063" w:rsidRDefault="00B81063">
      <w:pPr>
        <w:rPr>
          <w:rFonts w:asciiTheme="majorBidi" w:hAnsiTheme="majorBidi" w:cstheme="majorBidi"/>
        </w:rPr>
      </w:pPr>
    </w:p>
    <w:p w14:paraId="1BECF82B" w14:textId="55841C33" w:rsidR="0058429D" w:rsidRPr="00963C8F" w:rsidRDefault="00DC0C4E" w:rsidP="0058429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</w:t>
      </w:r>
      <w:r w:rsidR="0058429D" w:rsidRPr="00963C8F">
        <w:rPr>
          <w:rFonts w:ascii="Times New Roman" w:hAnsi="Times New Roman" w:cs="Times New Roman"/>
          <w:color w:val="000000" w:themeColor="text1"/>
        </w:rPr>
        <w:t>able S</w:t>
      </w:r>
      <w:r w:rsidR="003D70E7">
        <w:rPr>
          <w:rFonts w:ascii="Times New Roman" w:hAnsi="Times New Roman" w:cs="Times New Roman"/>
          <w:color w:val="000000" w:themeColor="text1"/>
        </w:rPr>
        <w:t>7</w:t>
      </w:r>
      <w:r w:rsidR="0058429D" w:rsidRPr="00963C8F">
        <w:rPr>
          <w:rFonts w:ascii="Times New Roman" w:hAnsi="Times New Roman" w:cs="Times New Roman"/>
          <w:color w:val="000000" w:themeColor="text1"/>
        </w:rPr>
        <w:t xml:space="preserve">. </w:t>
      </w:r>
      <w:r w:rsidR="0058429D" w:rsidRPr="00963C8F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Crosstabulation and chi-square of CE grouping and endorsement of exercise on the EDE-Q</w:t>
      </w:r>
    </w:p>
    <w:tbl>
      <w:tblPr>
        <w:tblStyle w:val="a6"/>
        <w:tblW w:w="0" w:type="auto"/>
        <w:tblInd w:w="0" w:type="dxa"/>
        <w:tblLook w:val="04A0" w:firstRow="1" w:lastRow="0" w:firstColumn="1" w:lastColumn="0" w:noHBand="0" w:noVBand="1"/>
      </w:tblPr>
      <w:tblGrid>
        <w:gridCol w:w="2686"/>
        <w:gridCol w:w="716"/>
        <w:gridCol w:w="1418"/>
        <w:gridCol w:w="1361"/>
        <w:gridCol w:w="781"/>
        <w:gridCol w:w="1145"/>
        <w:gridCol w:w="959"/>
      </w:tblGrid>
      <w:tr w:rsidR="0058429D" w:rsidRPr="00963C8F" w14:paraId="3838020A" w14:textId="77777777" w:rsidTr="00234C55">
        <w:trPr>
          <w:trHeight w:val="320"/>
        </w:trPr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F95585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52CF98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D2DB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Group 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olumn </w:t>
            </w:r>
            <w:r w:rsidRPr="00963C8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901730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D68166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  <w:bdr w:val="none" w:sz="4" w:space="0" w:color="auto"/>
                <w:lang w:bidi="ar"/>
              </w:rPr>
              <w:t>χ2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2F14A6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58429D" w:rsidRPr="00963C8F" w14:paraId="506C7F2E" w14:textId="77777777" w:rsidTr="00234C55">
        <w:trPr>
          <w:trHeight w:val="101"/>
        </w:trPr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B31C63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54EB3E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164DF" w14:textId="77777777" w:rsidR="0058429D" w:rsidRPr="00963C8F" w:rsidRDefault="0058429D" w:rsidP="00FE01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Non-C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76D18" w14:textId="77777777" w:rsidR="0058429D" w:rsidRPr="00963C8F" w:rsidRDefault="0058429D" w:rsidP="00FE01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CE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C10064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8F1E4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A49170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8429D" w:rsidRPr="00963C8F" w14:paraId="46D8CA7C" w14:textId="77777777" w:rsidTr="00234C55">
        <w:trPr>
          <w:trHeight w:val="1235"/>
        </w:trPr>
        <w:tc>
          <w:tcPr>
            <w:tcW w:w="2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57ED89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In the past 28 days, how many times have you exercised excessively or compulsively to control your weight, figure, amount of fat, or to burn calories?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409B33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8EEC3E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4400 (77.9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09AB8A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496 (30.7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069CA1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4896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3C1FB" w14:textId="77777777" w:rsidR="0058429D" w:rsidRPr="00963C8F" w:rsidRDefault="0058429D" w:rsidP="00FE01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1274.77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6677" w14:textId="77777777" w:rsidR="0058429D" w:rsidRPr="00963C8F" w:rsidRDefault="0058429D" w:rsidP="00FE01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58429D" w:rsidRPr="00963C8F" w14:paraId="46681833" w14:textId="77777777" w:rsidTr="00234C55">
        <w:trPr>
          <w:trHeight w:val="700"/>
        </w:trPr>
        <w:tc>
          <w:tcPr>
            <w:tcW w:w="26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DCCD12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3CCBD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20DAE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1247 (22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3ADB3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1121 (69.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B5C35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2368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8D2F3A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5992F8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8429D" w:rsidRPr="00963C8F" w14:paraId="26A99D7A" w14:textId="77777777" w:rsidTr="00234C55">
        <w:trPr>
          <w:trHeight w:val="3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529C8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09B8D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56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C250B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16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61960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C8F">
              <w:rPr>
                <w:rFonts w:ascii="Times New Roman" w:hAnsi="Times New Roman" w:cs="Times New Roman"/>
                <w:color w:val="000000" w:themeColor="text1"/>
              </w:rPr>
              <w:t>7264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182D73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9469BF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8429D" w:rsidRPr="00963C8F" w14:paraId="5611586F" w14:textId="77777777" w:rsidTr="00234C55">
        <w:trPr>
          <w:trHeight w:val="320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0B2A09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587782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ED80B5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6F685D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36BA3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51A5D" w14:textId="77777777" w:rsidR="0058429D" w:rsidRPr="00963C8F" w:rsidRDefault="0058429D" w:rsidP="00FE01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27A7908" w14:textId="77777777" w:rsidR="0058429D" w:rsidRPr="00963C8F" w:rsidRDefault="0058429D" w:rsidP="0058429D">
      <w:pPr>
        <w:rPr>
          <w:rFonts w:ascii="Times New Roman" w:hAnsi="Times New Roman" w:cs="Times New Roman"/>
        </w:rPr>
      </w:pPr>
      <w:r w:rsidRPr="00963C8F">
        <w:rPr>
          <w:rFonts w:ascii="Times New Roman" w:hAnsi="Times New Roman" w:cs="Times New Roman"/>
        </w:rPr>
        <w:t>Note. CE=Compulsive exercise.</w:t>
      </w:r>
    </w:p>
    <w:p w14:paraId="6AF6033C" w14:textId="77777777" w:rsidR="00B81063" w:rsidRDefault="00B81063">
      <w:pPr>
        <w:rPr>
          <w:rFonts w:asciiTheme="majorBidi" w:hAnsiTheme="majorBidi" w:cstheme="majorBidi"/>
        </w:rPr>
      </w:pPr>
    </w:p>
    <w:p w14:paraId="09E7832C" w14:textId="77777777" w:rsidR="00B81063" w:rsidRPr="00D430EA" w:rsidRDefault="00B81063">
      <w:pPr>
        <w:rPr>
          <w:rFonts w:asciiTheme="majorBidi" w:hAnsiTheme="majorBidi" w:cstheme="majorBidi"/>
        </w:rPr>
      </w:pPr>
    </w:p>
    <w:p w14:paraId="62E27CB0" w14:textId="1160FEE3" w:rsidR="007F05D7" w:rsidRPr="00D430EA" w:rsidRDefault="00D430EA" w:rsidP="00D430E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eastAsia="zh-Hans"/>
        </w:rPr>
        <w:t>Sensitivity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 Table </w:t>
      </w:r>
      <w:r w:rsidR="0005657A">
        <w:rPr>
          <w:rFonts w:ascii="Times New Roman" w:hAnsi="Times New Roman" w:cs="Times New Roman"/>
          <w:color w:val="000000" w:themeColor="text1"/>
          <w:lang w:eastAsia="zh-Hans"/>
        </w:rPr>
        <w:t>S</w:t>
      </w:r>
      <w:r w:rsidR="003D70E7">
        <w:rPr>
          <w:rFonts w:ascii="Times New Roman" w:hAnsi="Times New Roman" w:cs="Times New Roman"/>
          <w:color w:val="000000" w:themeColor="text1"/>
          <w:lang w:eastAsia="zh-Hans"/>
        </w:rPr>
        <w:t>8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. </w:t>
      </w:r>
      <w:r w:rsidRPr="00CE363C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Crosstabulation and chi-square of current CE and lifetime PE</w:t>
      </w:r>
      <w:r w:rsidR="00262EE4"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 without</w:t>
      </w:r>
      <w:r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 AN cases</w:t>
      </w:r>
    </w:p>
    <w:tbl>
      <w:tblPr>
        <w:tblW w:w="10385" w:type="dxa"/>
        <w:tblLook w:val="04A0" w:firstRow="1" w:lastRow="0" w:firstColumn="1" w:lastColumn="0" w:noHBand="0" w:noVBand="1"/>
      </w:tblPr>
      <w:tblGrid>
        <w:gridCol w:w="1303"/>
        <w:gridCol w:w="990"/>
        <w:gridCol w:w="2301"/>
        <w:gridCol w:w="2127"/>
        <w:gridCol w:w="1618"/>
        <w:gridCol w:w="1116"/>
        <w:gridCol w:w="930"/>
      </w:tblGrid>
      <w:tr w:rsidR="007F05D7" w:rsidRPr="00D430EA" w14:paraId="6CC1B7F1" w14:textId="77777777" w:rsidTr="009E3445">
        <w:trPr>
          <w:trHeight w:val="240"/>
        </w:trPr>
        <w:tc>
          <w:tcPr>
            <w:tcW w:w="13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F54B2F" w14:textId="77777777" w:rsidR="007F05D7" w:rsidRPr="00D430EA" w:rsidRDefault="007F05D7" w:rsidP="009E34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522D47" w14:textId="77777777" w:rsidR="007F05D7" w:rsidRPr="00D430EA" w:rsidRDefault="007F05D7" w:rsidP="009E34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4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9FE983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CE (column %)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CE35EE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Total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F7E884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χ</w:t>
            </w:r>
            <w:r w:rsidRPr="00047F58">
              <w:rPr>
                <w:rFonts w:asciiTheme="majorBidi" w:hAnsiTheme="majorBidi" w:cstheme="majorBidi"/>
                <w:color w:val="000000" w:themeColor="text1"/>
                <w:vertAlign w:val="superscript"/>
                <w:lang w:bidi="ar"/>
              </w:rPr>
              <w:t>2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9FEFDD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  <w:lang w:bidi="ar"/>
              </w:rPr>
              <w:t>p</w:t>
            </w:r>
          </w:p>
        </w:tc>
      </w:tr>
      <w:tr w:rsidR="007F05D7" w:rsidRPr="00D430EA" w14:paraId="7BD50781" w14:textId="77777777" w:rsidTr="009E3445">
        <w:trPr>
          <w:trHeight w:val="240"/>
        </w:trPr>
        <w:tc>
          <w:tcPr>
            <w:tcW w:w="13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BA7D67" w14:textId="77777777" w:rsidR="007F05D7" w:rsidRPr="00D430EA" w:rsidRDefault="007F05D7" w:rsidP="009E34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69C4FD" w14:textId="77777777" w:rsidR="007F05D7" w:rsidRPr="00D430EA" w:rsidRDefault="007F05D7" w:rsidP="009E34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B6FF50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Non-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6DA55C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CE</w:t>
            </w:r>
          </w:p>
        </w:tc>
        <w:tc>
          <w:tcPr>
            <w:tcW w:w="16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6D99A8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AC96B4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1E349C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F05D7" w:rsidRPr="00D430EA" w14:paraId="5D09A908" w14:textId="77777777" w:rsidTr="009E3445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E0F7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3C5E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Non-P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DDC8" w14:textId="021D9035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08(24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1041" w14:textId="700D6A04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0(4.8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7C35" w14:textId="3C08482B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28(19.51)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3ADAFE" w14:textId="000E47BA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74.30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EFFEAA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&lt;0.001</w:t>
            </w:r>
          </w:p>
        </w:tc>
      </w:tr>
      <w:tr w:rsidR="007F05D7" w:rsidRPr="00D430EA" w14:paraId="129F6001" w14:textId="77777777" w:rsidTr="009E3445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799D" w14:textId="77777777" w:rsidR="007F05D7" w:rsidRPr="00D430EA" w:rsidRDefault="007F05D7" w:rsidP="007F05D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507B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P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4D5C" w14:textId="6B772F20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962(75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91A0" w14:textId="7F4693A6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91(95.1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5A61" w14:textId="464A2345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353(80.49)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BEF801" w14:textId="77777777" w:rsidR="007F05D7" w:rsidRPr="00D430EA" w:rsidRDefault="007F05D7" w:rsidP="007F05D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3D241E" w14:textId="77777777" w:rsidR="007F05D7" w:rsidRPr="00D430EA" w:rsidRDefault="007F05D7" w:rsidP="007F05D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F05D7" w:rsidRPr="00D430EA" w14:paraId="5EA996FB" w14:textId="77777777" w:rsidTr="009E3445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32B652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Total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8924DB" w14:textId="49CF1F69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2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57C0D3" w14:textId="34206B98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41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8D1B45" w14:textId="72AFCD3D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681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5BFDE3" w14:textId="77777777" w:rsidR="007F05D7" w:rsidRPr="00D430EA" w:rsidRDefault="007F05D7" w:rsidP="007F05D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279C71" w14:textId="77777777" w:rsidR="007F05D7" w:rsidRPr="00D430EA" w:rsidRDefault="007F05D7" w:rsidP="007F05D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6E8BB0F9" w14:textId="77777777" w:rsidR="00775E44" w:rsidRPr="00111C0B" w:rsidRDefault="00775E44" w:rsidP="00775E44">
      <w:pPr>
        <w:spacing w:line="360" w:lineRule="auto"/>
        <w:rPr>
          <w:rFonts w:ascii="Times New Roman" w:hAnsi="Times New Roman" w:cs="Times New Roman"/>
          <w:color w:val="000000" w:themeColor="text1"/>
          <w:lang w:val="fr-FR"/>
        </w:rPr>
      </w:pPr>
      <w:r w:rsidRPr="00111C0B">
        <w:rPr>
          <w:rFonts w:ascii="Times New Roman" w:hAnsi="Times New Roman" w:cs="Times New Roman"/>
          <w:color w:val="000000" w:themeColor="text1"/>
          <w:lang w:val="fr-FR"/>
        </w:rPr>
        <w:t xml:space="preserve">Note. CE=compulsive </w:t>
      </w:r>
      <w:proofErr w:type="spellStart"/>
      <w:r w:rsidRPr="00111C0B">
        <w:rPr>
          <w:rFonts w:ascii="Times New Roman" w:hAnsi="Times New Roman" w:cs="Times New Roman"/>
          <w:color w:val="000000" w:themeColor="text1"/>
          <w:lang w:val="fr-FR"/>
        </w:rPr>
        <w:t>exercise</w:t>
      </w:r>
      <w:proofErr w:type="spellEnd"/>
      <w:r w:rsidRPr="00111C0B">
        <w:rPr>
          <w:rFonts w:ascii="Times New Roman" w:hAnsi="Times New Roman" w:cs="Times New Roman"/>
          <w:color w:val="000000" w:themeColor="text1"/>
          <w:lang w:val="fr-FR"/>
        </w:rPr>
        <w:t>; PE=</w:t>
      </w:r>
      <w:proofErr w:type="spellStart"/>
      <w:r w:rsidRPr="00111C0B">
        <w:rPr>
          <w:rFonts w:ascii="Times New Roman" w:hAnsi="Times New Roman" w:cs="Times New Roman"/>
          <w:color w:val="000000" w:themeColor="text1"/>
          <w:lang w:val="fr-FR"/>
        </w:rPr>
        <w:t>problematic</w:t>
      </w:r>
      <w:proofErr w:type="spellEnd"/>
      <w:r w:rsidRPr="00111C0B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111C0B">
        <w:rPr>
          <w:rFonts w:ascii="Times New Roman" w:hAnsi="Times New Roman" w:cs="Times New Roman"/>
          <w:color w:val="000000" w:themeColor="text1"/>
          <w:lang w:val="fr-FR"/>
        </w:rPr>
        <w:t>exercise</w:t>
      </w:r>
      <w:proofErr w:type="spellEnd"/>
      <w:r w:rsidRPr="00111C0B">
        <w:rPr>
          <w:rFonts w:ascii="Times New Roman" w:hAnsi="Times New Roman" w:cs="Times New Roman"/>
          <w:color w:val="000000" w:themeColor="text1"/>
          <w:lang w:val="fr-FR"/>
        </w:rPr>
        <w:t>.</w:t>
      </w:r>
    </w:p>
    <w:p w14:paraId="29AFA46A" w14:textId="77777777" w:rsidR="007F05D7" w:rsidRPr="00775E44" w:rsidRDefault="007F05D7">
      <w:pPr>
        <w:rPr>
          <w:rFonts w:asciiTheme="majorBidi" w:hAnsiTheme="majorBidi" w:cstheme="majorBidi"/>
          <w:lang w:val="fr-FR"/>
        </w:rPr>
      </w:pPr>
    </w:p>
    <w:p w14:paraId="0CF13E86" w14:textId="2EDE02C2" w:rsidR="007F05D7" w:rsidRPr="00D430EA" w:rsidRDefault="00D430EA" w:rsidP="00D430E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eastAsia="zh-Hans"/>
        </w:rPr>
        <w:lastRenderedPageBreak/>
        <w:t xml:space="preserve">Sensitivity 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Table </w:t>
      </w:r>
      <w:r w:rsidR="0005657A">
        <w:rPr>
          <w:rFonts w:ascii="Times New Roman" w:hAnsi="Times New Roman" w:cs="Times New Roman"/>
          <w:color w:val="000000" w:themeColor="text1"/>
          <w:lang w:eastAsia="zh-Hans"/>
        </w:rPr>
        <w:t>S</w:t>
      </w:r>
      <w:r w:rsidR="003D70E7">
        <w:rPr>
          <w:rFonts w:ascii="Times New Roman" w:hAnsi="Times New Roman" w:cs="Times New Roman"/>
          <w:color w:val="000000" w:themeColor="text1"/>
          <w:lang w:eastAsia="zh-Hans"/>
        </w:rPr>
        <w:t>9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. </w:t>
      </w:r>
      <w:r w:rsidRPr="00CE363C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Comparison of Current EDs between current Non-CE group and CE group</w:t>
      </w:r>
      <w:r w:rsidR="00262EE4"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 without</w:t>
      </w:r>
      <w:r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 AN cases</w:t>
      </w:r>
    </w:p>
    <w:tbl>
      <w:tblPr>
        <w:tblW w:w="10112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755"/>
        <w:gridCol w:w="1276"/>
        <w:gridCol w:w="1701"/>
        <w:gridCol w:w="1559"/>
        <w:gridCol w:w="1559"/>
        <w:gridCol w:w="1134"/>
        <w:gridCol w:w="1128"/>
      </w:tblGrid>
      <w:tr w:rsidR="007F05D7" w:rsidRPr="00D430EA" w14:paraId="7D06FE16" w14:textId="77777777" w:rsidTr="009E3445">
        <w:trPr>
          <w:trHeight w:val="240"/>
        </w:trPr>
        <w:tc>
          <w:tcPr>
            <w:tcW w:w="17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5358EE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875E07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2F1BE4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  <w:lang w:bidi="ar"/>
              </w:rPr>
              <w:t>N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 xml:space="preserve"> (column %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4DE280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F73F31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bdr w:val="none" w:sz="4" w:space="0" w:color="auto"/>
                <w:lang w:bidi="ar"/>
              </w:rPr>
              <w:t>χ</w:t>
            </w:r>
            <w:r w:rsidRPr="00047F58">
              <w:rPr>
                <w:rFonts w:asciiTheme="majorBidi" w:hAnsiTheme="majorBidi" w:cstheme="majorBidi"/>
                <w:color w:val="000000" w:themeColor="text1"/>
                <w:bdr w:val="none" w:sz="4" w:space="0" w:color="auto"/>
                <w:vertAlign w:val="superscript"/>
                <w:lang w:bidi="ar"/>
              </w:rPr>
              <w:t>2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3FE37D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  <w:lang w:bidi="ar"/>
              </w:rPr>
              <w:t>p</w:t>
            </w:r>
          </w:p>
        </w:tc>
      </w:tr>
      <w:tr w:rsidR="007F05D7" w:rsidRPr="00D430EA" w14:paraId="05DAE13F" w14:textId="77777777" w:rsidTr="009E3445">
        <w:trPr>
          <w:trHeight w:val="240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4E7D5E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2C3DDD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4E2265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Non-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8A7819" w14:textId="77777777" w:rsidR="007F05D7" w:rsidRPr="00D430EA" w:rsidRDefault="007F05D7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CE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2E3736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09148C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65F0FC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F05D7" w:rsidRPr="00D430EA" w14:paraId="44CCC200" w14:textId="77777777" w:rsidTr="009E3445">
        <w:trPr>
          <w:trHeight w:val="24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DE5E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Current 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83A1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9C44" w14:textId="64F8B926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410(33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C24E" w14:textId="24841C06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9(10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0FDE" w14:textId="0ED33172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439(29.2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B6FEC" w14:textId="23B3D874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75.02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17406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&lt;0.001</w:t>
            </w:r>
          </w:p>
        </w:tc>
      </w:tr>
      <w:tr w:rsidR="007F05D7" w:rsidRPr="00D430EA" w14:paraId="75F48826" w14:textId="77777777" w:rsidTr="009E3445">
        <w:trPr>
          <w:trHeight w:val="24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6033" w14:textId="77777777" w:rsidR="007F05D7" w:rsidRPr="00D430EA" w:rsidRDefault="007F05D7" w:rsidP="007F05D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7B70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5BB8" w14:textId="7DD4A753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631(51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6820" w14:textId="1F1A79B8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24(78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7C00" w14:textId="35C8B616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855(56.9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1E6E4" w14:textId="77777777" w:rsidR="007F05D7" w:rsidRPr="00D430EA" w:rsidRDefault="007F05D7" w:rsidP="007F05D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378F7" w14:textId="77777777" w:rsidR="007F05D7" w:rsidRPr="00D430EA" w:rsidRDefault="007F05D7" w:rsidP="007F05D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F05D7" w:rsidRPr="00D430EA" w14:paraId="512D4063" w14:textId="77777777" w:rsidTr="009E3445">
        <w:trPr>
          <w:trHeight w:val="24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13B7" w14:textId="77777777" w:rsidR="007F05D7" w:rsidRPr="00D430EA" w:rsidRDefault="007F05D7" w:rsidP="007F05D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1B56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Not 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937F" w14:textId="05835653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76(14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667F" w14:textId="25B5D0E6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1(10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FD9D" w14:textId="06C83B32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07(13.79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743F4" w14:textId="77777777" w:rsidR="007F05D7" w:rsidRPr="00D430EA" w:rsidRDefault="007F05D7" w:rsidP="007F05D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6D244" w14:textId="77777777" w:rsidR="007F05D7" w:rsidRPr="00D430EA" w:rsidRDefault="007F05D7" w:rsidP="007F05D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F05D7" w:rsidRPr="00D430EA" w14:paraId="613B7777" w14:textId="77777777" w:rsidTr="009E3445">
        <w:trPr>
          <w:trHeight w:val="240"/>
        </w:trPr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BECF5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486B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33C6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F2FF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DFB9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0BA2A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29DC6" w14:textId="77777777" w:rsidR="007F05D7" w:rsidRPr="00D430EA" w:rsidRDefault="007F05D7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7F05D7" w:rsidRPr="00D430EA" w14:paraId="39979B32" w14:textId="77777777" w:rsidTr="009E3445">
        <w:trPr>
          <w:trHeight w:val="240"/>
        </w:trPr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2F575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EDE-Q cutof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728F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7E64" w14:textId="1775AA91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113(59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7CC6" w14:textId="3739A6E3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91(18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857B" w14:textId="33F61441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204(51.04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0C79973" w14:textId="5EDF0135" w:rsidR="007F05D7" w:rsidRPr="00D430EA" w:rsidRDefault="00B51D16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253.24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4569B7A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&lt;0.001</w:t>
            </w:r>
          </w:p>
        </w:tc>
      </w:tr>
      <w:tr w:rsidR="007F05D7" w:rsidRPr="00D430EA" w14:paraId="1F981BCB" w14:textId="77777777" w:rsidTr="009E3445">
        <w:trPr>
          <w:trHeight w:val="240"/>
        </w:trPr>
        <w:tc>
          <w:tcPr>
            <w:tcW w:w="17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299B05" w14:textId="77777777" w:rsidR="007F05D7" w:rsidRPr="00D430EA" w:rsidRDefault="007F05D7" w:rsidP="007F05D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2CB7BA" w14:textId="77777777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913B27" w14:textId="2EA32640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762(40.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97262E" w14:textId="2ED16450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393(81.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A07279" w14:textId="159CAF78" w:rsidR="007F05D7" w:rsidRPr="00D430EA" w:rsidRDefault="007F05D7" w:rsidP="007F05D7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155(48.9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547BE7" w14:textId="77777777" w:rsidR="007F05D7" w:rsidRPr="00D430EA" w:rsidRDefault="007F05D7" w:rsidP="007F05D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220EA1" w14:textId="77777777" w:rsidR="007F05D7" w:rsidRPr="00D430EA" w:rsidRDefault="007F05D7" w:rsidP="007F05D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300A2F3B" w14:textId="77777777" w:rsidR="00775E44" w:rsidRPr="00111C0B" w:rsidRDefault="00775E44" w:rsidP="00775E44">
      <w:pPr>
        <w:spacing w:line="360" w:lineRule="auto"/>
        <w:rPr>
          <w:rFonts w:ascii="Times New Roman" w:hAnsi="Times New Roman" w:cs="Times New Roman"/>
          <w:color w:val="000000" w:themeColor="text1"/>
          <w:lang w:val="fr-FR"/>
        </w:rPr>
      </w:pPr>
      <w:r w:rsidRPr="00111C0B">
        <w:rPr>
          <w:rFonts w:ascii="Times New Roman" w:hAnsi="Times New Roman" w:cs="Times New Roman"/>
          <w:color w:val="000000" w:themeColor="text1"/>
          <w:lang w:val="fr-FR"/>
        </w:rPr>
        <w:t xml:space="preserve">Note. CE=compulsive </w:t>
      </w:r>
      <w:proofErr w:type="spellStart"/>
      <w:r w:rsidRPr="00111C0B">
        <w:rPr>
          <w:rFonts w:ascii="Times New Roman" w:hAnsi="Times New Roman" w:cs="Times New Roman"/>
          <w:color w:val="000000" w:themeColor="text1"/>
          <w:lang w:val="fr-FR"/>
        </w:rPr>
        <w:t>exercise</w:t>
      </w:r>
      <w:proofErr w:type="spellEnd"/>
      <w:r w:rsidRPr="00111C0B">
        <w:rPr>
          <w:rFonts w:ascii="Times New Roman" w:hAnsi="Times New Roman" w:cs="Times New Roman"/>
          <w:color w:val="000000" w:themeColor="text1"/>
          <w:lang w:val="fr-FR"/>
        </w:rPr>
        <w:t>; ED</w:t>
      </w:r>
      <w:del w:id="0" w:author="Cynthia Bulik" w:date="2024-03-11T10:54:00Z">
        <w:r w:rsidRPr="00111C0B" w:rsidDel="00A27C63">
          <w:rPr>
            <w:rFonts w:ascii="Times New Roman" w:hAnsi="Times New Roman" w:cs="Times New Roman"/>
            <w:color w:val="000000" w:themeColor="text1"/>
            <w:lang w:val="fr-FR"/>
          </w:rPr>
          <w:delText>s</w:delText>
        </w:r>
      </w:del>
      <w:r w:rsidRPr="00111C0B">
        <w:rPr>
          <w:rFonts w:ascii="Times New Roman" w:hAnsi="Times New Roman" w:cs="Times New Roman"/>
          <w:color w:val="000000" w:themeColor="text1"/>
          <w:lang w:val="fr-FR"/>
        </w:rPr>
        <w:t>=</w:t>
      </w:r>
      <w:proofErr w:type="spellStart"/>
      <w:r w:rsidRPr="00111C0B">
        <w:rPr>
          <w:rFonts w:ascii="Times New Roman" w:hAnsi="Times New Roman" w:cs="Times New Roman"/>
          <w:color w:val="000000" w:themeColor="text1"/>
          <w:lang w:val="fr-FR"/>
        </w:rPr>
        <w:t>eating</w:t>
      </w:r>
      <w:proofErr w:type="spellEnd"/>
      <w:r w:rsidRPr="00111C0B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111C0B">
        <w:rPr>
          <w:rFonts w:ascii="Times New Roman" w:hAnsi="Times New Roman" w:cs="Times New Roman"/>
          <w:color w:val="000000" w:themeColor="text1"/>
          <w:lang w:val="fr-FR"/>
        </w:rPr>
        <w:t>disorders</w:t>
      </w:r>
      <w:proofErr w:type="spellEnd"/>
      <w:r w:rsidRPr="00111C0B">
        <w:rPr>
          <w:rFonts w:ascii="Times New Roman" w:hAnsi="Times New Roman" w:cs="Times New Roman"/>
          <w:color w:val="000000" w:themeColor="text1"/>
          <w:lang w:val="fr-FR"/>
        </w:rPr>
        <w:t>; EDE-Q=</w:t>
      </w:r>
      <w:proofErr w:type="spellStart"/>
      <w:r w:rsidRPr="00111C0B">
        <w:rPr>
          <w:rFonts w:ascii="Times New Roman" w:hAnsi="Times New Roman" w:cs="Times New Roman"/>
          <w:color w:val="000000" w:themeColor="text1"/>
          <w:lang w:val="fr-FR"/>
        </w:rPr>
        <w:t>Eating</w:t>
      </w:r>
      <w:proofErr w:type="spellEnd"/>
      <w:r w:rsidRPr="00111C0B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111C0B">
        <w:rPr>
          <w:rFonts w:ascii="Times New Roman" w:hAnsi="Times New Roman" w:cs="Times New Roman"/>
          <w:color w:val="000000" w:themeColor="text1"/>
          <w:lang w:val="fr-FR"/>
        </w:rPr>
        <w:t>Disorders</w:t>
      </w:r>
      <w:proofErr w:type="spellEnd"/>
      <w:r w:rsidRPr="00111C0B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111C0B">
        <w:rPr>
          <w:rFonts w:ascii="Times New Roman" w:hAnsi="Times New Roman" w:cs="Times New Roman"/>
          <w:color w:val="000000" w:themeColor="text1"/>
          <w:lang w:val="fr-FR"/>
        </w:rPr>
        <w:t>Examination</w:t>
      </w:r>
      <w:proofErr w:type="spellEnd"/>
      <w:r w:rsidRPr="00111C0B">
        <w:rPr>
          <w:rFonts w:ascii="Times New Roman" w:hAnsi="Times New Roman" w:cs="Times New Roman"/>
          <w:color w:val="000000" w:themeColor="text1"/>
          <w:lang w:val="fr-FR"/>
        </w:rPr>
        <w:t xml:space="preserve"> Questionnaire.</w:t>
      </w:r>
    </w:p>
    <w:p w14:paraId="5B11983C" w14:textId="77777777" w:rsidR="007F05D7" w:rsidRPr="007E109E" w:rsidRDefault="007F05D7">
      <w:pPr>
        <w:rPr>
          <w:rFonts w:asciiTheme="majorBidi" w:hAnsiTheme="majorBidi" w:cstheme="majorBidi"/>
          <w:lang w:val="fr-FR"/>
        </w:rPr>
      </w:pPr>
    </w:p>
    <w:p w14:paraId="6835EB25" w14:textId="6DB93EB4" w:rsidR="00B51D16" w:rsidRPr="00D430EA" w:rsidRDefault="00D430EA" w:rsidP="00D430EA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eastAsia="zh-Hans"/>
        </w:rPr>
      </w:pPr>
      <w:r>
        <w:rPr>
          <w:rFonts w:ascii="Times New Roman" w:hAnsi="Times New Roman" w:cs="Times New Roman"/>
          <w:color w:val="000000" w:themeColor="text1"/>
          <w:lang w:eastAsia="zh-Hans"/>
        </w:rPr>
        <w:t xml:space="preserve">Sensitivity 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Table </w:t>
      </w:r>
      <w:r w:rsidR="00817B40">
        <w:rPr>
          <w:rFonts w:ascii="Times New Roman" w:hAnsi="Times New Roman" w:cs="Times New Roman"/>
          <w:color w:val="000000" w:themeColor="text1"/>
          <w:lang w:eastAsia="zh-Hans"/>
        </w:rPr>
        <w:t>S</w:t>
      </w:r>
      <w:r w:rsidR="003D70E7">
        <w:rPr>
          <w:rFonts w:ascii="Times New Roman" w:hAnsi="Times New Roman" w:cs="Times New Roman"/>
          <w:color w:val="000000" w:themeColor="text1"/>
          <w:lang w:eastAsia="zh-Hans"/>
        </w:rPr>
        <w:t>10</w:t>
      </w:r>
      <w:r w:rsidRPr="00CE363C">
        <w:rPr>
          <w:rFonts w:ascii="Times New Roman" w:hAnsi="Times New Roman" w:cs="Times New Roman"/>
          <w:color w:val="000000" w:themeColor="text1"/>
          <w:lang w:eastAsia="zh-Hans"/>
        </w:rPr>
        <w:t xml:space="preserve">. </w:t>
      </w:r>
      <w:r w:rsidRPr="00CE363C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Comparison of psychological factors between the Non-CE and CE groups (</w:t>
      </w:r>
      <w:r w:rsidRPr="008A07FE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Multiple regression</w:t>
      </w:r>
      <w:r w:rsidRPr="00CE363C"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, with </w:t>
      </w:r>
      <w:proofErr w:type="spellStart"/>
      <w:r w:rsidRPr="00CE363C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coviarates</w:t>
      </w:r>
      <w:proofErr w:type="spellEnd"/>
      <w:r w:rsidRPr="00CE363C">
        <w:rPr>
          <w:rFonts w:ascii="Times New Roman" w:hAnsi="Times New Roman" w:cs="Times New Roman"/>
          <w:i/>
          <w:iCs/>
          <w:color w:val="000000" w:themeColor="text1"/>
          <w:lang w:eastAsia="zh-Hans"/>
        </w:rPr>
        <w:t xml:space="preserve"> age, gender and current BMI</w:t>
      </w:r>
      <w:r>
        <w:rPr>
          <w:rFonts w:ascii="Times New Roman" w:hAnsi="Times New Roman" w:cs="Times New Roman"/>
          <w:i/>
          <w:iCs/>
          <w:color w:val="000000" w:themeColor="text1"/>
          <w:lang w:eastAsia="zh-Hans"/>
        </w:rPr>
        <w:t>, removing AN cases</w:t>
      </w:r>
      <w:r w:rsidRPr="00CE363C">
        <w:rPr>
          <w:rFonts w:ascii="Times New Roman" w:hAnsi="Times New Roman" w:cs="Times New Roman"/>
          <w:i/>
          <w:iCs/>
          <w:color w:val="000000" w:themeColor="text1"/>
          <w:lang w:eastAsia="zh-Hans"/>
        </w:rPr>
        <w:t>).</w:t>
      </w:r>
    </w:p>
    <w:tbl>
      <w:tblPr>
        <w:tblW w:w="5068" w:type="pct"/>
        <w:tblLook w:val="04A0" w:firstRow="1" w:lastRow="0" w:firstColumn="1" w:lastColumn="0" w:noHBand="0" w:noVBand="1"/>
      </w:tblPr>
      <w:tblGrid>
        <w:gridCol w:w="2292"/>
        <w:gridCol w:w="2580"/>
        <w:gridCol w:w="2590"/>
        <w:gridCol w:w="1716"/>
        <w:gridCol w:w="1430"/>
      </w:tblGrid>
      <w:tr w:rsidR="00B51D16" w:rsidRPr="00D430EA" w14:paraId="6BB35477" w14:textId="77777777" w:rsidTr="00775E44">
        <w:trPr>
          <w:trHeight w:val="300"/>
        </w:trPr>
        <w:tc>
          <w:tcPr>
            <w:tcW w:w="1080" w:type="pct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58DCA7C" w14:textId="77777777" w:rsidR="00B51D16" w:rsidRPr="00D430EA" w:rsidRDefault="00B51D16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437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B9DF54D" w14:textId="77777777" w:rsidR="00B51D16" w:rsidRPr="00D430EA" w:rsidRDefault="00B51D16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CE (</w:t>
            </w:r>
            <w:r w:rsidRPr="00D430EA">
              <w:rPr>
                <w:rFonts w:asciiTheme="majorBidi" w:eastAsia="宋体-简" w:hAnsiTheme="majorBidi" w:cstheme="majorBidi"/>
                <w:i/>
                <w:iCs/>
                <w:color w:val="000000" w:themeColor="text1"/>
                <w:lang w:bidi="ar"/>
              </w:rPr>
              <w:t>M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±</w:t>
            </w: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  <w:lang w:bidi="ar"/>
              </w:rPr>
              <w:t>SD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)</w:t>
            </w:r>
          </w:p>
        </w:tc>
        <w:tc>
          <w:tcPr>
            <w:tcW w:w="809" w:type="pct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5D8675C" w14:textId="77777777" w:rsidR="00B51D16" w:rsidRPr="00D430EA" w:rsidRDefault="00B51D16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  <w:lang w:bidi="ar"/>
              </w:rPr>
              <w:t>OR(95%CI)</w:t>
            </w:r>
          </w:p>
        </w:tc>
        <w:tc>
          <w:tcPr>
            <w:tcW w:w="674" w:type="pct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A020CD6" w14:textId="77777777" w:rsidR="00B51D16" w:rsidRPr="00D430EA" w:rsidRDefault="00B51D16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  <w:lang w:bidi="ar"/>
              </w:rPr>
              <w:t>p</w:t>
            </w:r>
          </w:p>
        </w:tc>
      </w:tr>
      <w:tr w:rsidR="00B51D16" w:rsidRPr="00D430EA" w14:paraId="78D8305C" w14:textId="77777777" w:rsidTr="00775E44">
        <w:trPr>
          <w:trHeight w:val="240"/>
        </w:trPr>
        <w:tc>
          <w:tcPr>
            <w:tcW w:w="1080" w:type="pct"/>
            <w:vMerge/>
            <w:noWrap/>
            <w:vAlign w:val="center"/>
          </w:tcPr>
          <w:p w14:paraId="59BC5A8E" w14:textId="77777777" w:rsidR="00B51D16" w:rsidRPr="00D430EA" w:rsidRDefault="00B51D16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9EAE70F" w14:textId="07886653" w:rsidR="00B51D16" w:rsidRPr="00D430EA" w:rsidRDefault="00B51D16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Non-CE (</w:t>
            </w: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  <w:lang w:bidi="ar"/>
              </w:rPr>
              <w:t>n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=1875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3AEEC63" w14:textId="6FAB0FB4" w:rsidR="00B51D16" w:rsidRPr="00D430EA" w:rsidRDefault="00B51D16" w:rsidP="009E3445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CE (</w:t>
            </w:r>
            <w:r w:rsidRPr="00D430EA">
              <w:rPr>
                <w:rFonts w:asciiTheme="majorBidi" w:hAnsiTheme="majorBidi" w:cstheme="majorBidi"/>
                <w:i/>
                <w:iCs/>
                <w:color w:val="000000" w:themeColor="text1"/>
                <w:lang w:bidi="ar"/>
              </w:rPr>
              <w:t>n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=484)</w:t>
            </w:r>
          </w:p>
        </w:tc>
        <w:tc>
          <w:tcPr>
            <w:tcW w:w="809" w:type="pct"/>
            <w:vMerge/>
            <w:noWrap/>
            <w:vAlign w:val="center"/>
          </w:tcPr>
          <w:p w14:paraId="58AF65CF" w14:textId="77777777" w:rsidR="00B51D16" w:rsidRPr="00D430EA" w:rsidRDefault="00B51D16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74" w:type="pct"/>
            <w:vMerge/>
            <w:noWrap/>
            <w:vAlign w:val="center"/>
          </w:tcPr>
          <w:p w14:paraId="5BE199DA" w14:textId="77777777" w:rsidR="00B51D16" w:rsidRPr="00D430EA" w:rsidRDefault="00B51D16" w:rsidP="009E34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B51D16" w:rsidRPr="00D430EA" w14:paraId="06E99128" w14:textId="77777777" w:rsidTr="00775E44">
        <w:trPr>
          <w:trHeight w:val="24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3668" w14:textId="77777777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Depression (PHQ-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E65C" w14:textId="76943E95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8.86±6.4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2233" w14:textId="02A32B4A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2.92±6.5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E302" w14:textId="721A8A6F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1.1</w:t>
            </w:r>
            <w:r w:rsidR="0014455D" w:rsidRPr="00D430EA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(1.</w:t>
            </w:r>
            <w:r w:rsidR="0014455D" w:rsidRPr="00D430EA">
              <w:rPr>
                <w:rFonts w:asciiTheme="majorBidi" w:hAnsiTheme="majorBidi" w:cstheme="majorBidi"/>
                <w:color w:val="000000" w:themeColor="text1"/>
              </w:rPr>
              <w:t>09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-1.1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8D75" w14:textId="77777777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&lt;0.001</w:t>
            </w:r>
          </w:p>
        </w:tc>
      </w:tr>
      <w:tr w:rsidR="00B51D16" w:rsidRPr="00D430EA" w14:paraId="188C9ED6" w14:textId="77777777" w:rsidTr="00775E44">
        <w:trPr>
          <w:trHeight w:val="24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623B" w14:textId="77777777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Anxiety(GAD-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3BD6" w14:textId="1809E670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6.21±5.1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68BE" w14:textId="1CEA48C3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9.50±5.7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1F5C" w14:textId="7B6ED071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1.1</w:t>
            </w:r>
            <w:r w:rsidR="0014455D" w:rsidRPr="00D430EA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(1.</w:t>
            </w:r>
            <w:r w:rsidR="0014455D" w:rsidRPr="00D430EA">
              <w:rPr>
                <w:rFonts w:asciiTheme="majorBidi" w:hAnsiTheme="majorBidi" w:cstheme="majorBidi"/>
                <w:color w:val="000000" w:themeColor="text1"/>
              </w:rPr>
              <w:t>09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-1.1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DA32" w14:textId="77777777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&lt;0.001</w:t>
            </w:r>
          </w:p>
        </w:tc>
      </w:tr>
      <w:tr w:rsidR="00B51D16" w:rsidRPr="00D430EA" w14:paraId="68BDDD27" w14:textId="77777777" w:rsidTr="00775E44">
        <w:trPr>
          <w:trHeight w:val="24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3615" w14:textId="77777777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OCI_R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A244" w14:textId="16566F03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13.53±11.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CDFC" w14:textId="10DE5900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21.70±13.4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4118" w14:textId="4FCDF4B0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1.0</w:t>
            </w:r>
            <w:r w:rsidR="0014455D" w:rsidRPr="00D430EA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D430EA">
              <w:rPr>
                <w:rFonts w:asciiTheme="majorBidi" w:hAnsiTheme="majorBidi" w:cstheme="majorBidi"/>
                <w:color w:val="000000" w:themeColor="text1"/>
              </w:rPr>
              <w:t>(1.05-1.0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1BFE" w14:textId="77777777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&lt;0.001</w:t>
            </w:r>
          </w:p>
        </w:tc>
      </w:tr>
      <w:tr w:rsidR="00B51D16" w:rsidRPr="00D430EA" w14:paraId="16CFB660" w14:textId="77777777" w:rsidTr="00775E44">
        <w:trPr>
          <w:trHeight w:val="240"/>
        </w:trPr>
        <w:tc>
          <w:tcPr>
            <w:tcW w:w="108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6DA0100" w14:textId="77777777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Suicidal ideation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465430E" w14:textId="214EA2B3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0.57±0.50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BCA32B3" w14:textId="68AB870D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</w:rPr>
              <w:t>0.60±0.49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707C2DC" w14:textId="11B6C07A" w:rsidR="00B51D16" w:rsidRPr="00D430EA" w:rsidRDefault="00B51D16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1.</w:t>
            </w:r>
            <w:r w:rsidR="0014455D"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14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(</w:t>
            </w:r>
            <w:r w:rsidR="0014455D"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0.92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-1.</w:t>
            </w:r>
            <w:r w:rsidR="0014455D"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43</w:t>
            </w:r>
            <w:r w:rsidRPr="00D430EA">
              <w:rPr>
                <w:rFonts w:asciiTheme="majorBidi" w:hAnsiTheme="majorBidi" w:cstheme="majorBidi"/>
                <w:color w:val="000000" w:themeColor="text1"/>
                <w:lang w:bidi="ar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FCB56D9" w14:textId="58EA2043" w:rsidR="00B51D16" w:rsidRPr="00D430EA" w:rsidRDefault="0014455D" w:rsidP="00B51D16">
            <w:pPr>
              <w:spacing w:line="360" w:lineRule="auto"/>
              <w:textAlignment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EA">
              <w:rPr>
                <w:rFonts w:asciiTheme="majorBidi" w:hAnsiTheme="majorBidi" w:cstheme="majorBidi"/>
                <w:color w:val="000000" w:themeColor="text1"/>
              </w:rPr>
              <w:t>0.237</w:t>
            </w:r>
          </w:p>
        </w:tc>
      </w:tr>
    </w:tbl>
    <w:p w14:paraId="6163F18D" w14:textId="6612DBFF" w:rsidR="00775E44" w:rsidRPr="00111C0B" w:rsidRDefault="00775E44" w:rsidP="00775E44">
      <w:pPr>
        <w:spacing w:line="360" w:lineRule="auto"/>
        <w:rPr>
          <w:rFonts w:ascii="Times New Roman" w:hAnsi="Times New Roman" w:cs="Times New Roman"/>
          <w:color w:val="000000" w:themeColor="text1"/>
          <w:lang w:eastAsia="zh-Hans"/>
        </w:rPr>
      </w:pPr>
      <w:r w:rsidRPr="00111C0B">
        <w:rPr>
          <w:rFonts w:ascii="Times New Roman" w:hAnsi="Times New Roman" w:cs="Times New Roman"/>
          <w:color w:val="000000" w:themeColor="text1"/>
          <w:lang w:eastAsia="zh-Hans"/>
        </w:rPr>
        <w:t>Note. CE=Compulsive exercise; PHQ-9=Patient Health Questionnaire-9; GAD=Generalized Anxiety Disorder; OCI-R=Obsessive-Compulsive Inventory-Revise</w:t>
      </w:r>
      <w:ins w:id="1" w:author="Cynthia Bulik" w:date="2024-03-11T10:54:00Z">
        <w:r w:rsidR="00A27C63">
          <w:rPr>
            <w:rFonts w:ascii="Times New Roman" w:hAnsi="Times New Roman" w:cs="Times New Roman"/>
            <w:color w:val="000000" w:themeColor="text1"/>
            <w:lang w:eastAsia="zh-Hans"/>
          </w:rPr>
          <w:t>d</w:t>
        </w:r>
      </w:ins>
      <w:r w:rsidRPr="00111C0B">
        <w:rPr>
          <w:rFonts w:ascii="Times New Roman" w:hAnsi="Times New Roman" w:cs="Times New Roman"/>
          <w:color w:val="000000" w:themeColor="text1"/>
          <w:lang w:eastAsia="zh-Hans"/>
        </w:rPr>
        <w:t>.</w:t>
      </w:r>
    </w:p>
    <w:p w14:paraId="27304F6D" w14:textId="77777777" w:rsidR="00B51D16" w:rsidRDefault="00B51D16">
      <w:pPr>
        <w:rPr>
          <w:rFonts w:asciiTheme="majorBidi" w:hAnsiTheme="majorBidi" w:cstheme="majorBidi"/>
        </w:rPr>
      </w:pPr>
    </w:p>
    <w:p w14:paraId="7CC47271" w14:textId="77777777" w:rsidR="00D05E27" w:rsidRDefault="00D05E27">
      <w:pPr>
        <w:rPr>
          <w:rFonts w:asciiTheme="majorBidi" w:hAnsiTheme="majorBidi" w:cstheme="majorBidi"/>
        </w:rPr>
      </w:pPr>
    </w:p>
    <w:p w14:paraId="6F5CCC73" w14:textId="77777777" w:rsidR="00D05E27" w:rsidRDefault="00D05E27">
      <w:pPr>
        <w:rPr>
          <w:rFonts w:asciiTheme="majorBidi" w:hAnsiTheme="majorBidi" w:cstheme="majorBidi"/>
        </w:rPr>
      </w:pPr>
    </w:p>
    <w:p w14:paraId="738F248D" w14:textId="77777777" w:rsidR="00D05E27" w:rsidRPr="00D430EA" w:rsidRDefault="00D05E27">
      <w:pPr>
        <w:rPr>
          <w:rFonts w:asciiTheme="majorBidi" w:hAnsiTheme="majorBidi" w:cstheme="majorBidi"/>
        </w:rPr>
      </w:pPr>
    </w:p>
    <w:sectPr w:rsidR="00D05E27" w:rsidRPr="00D430EA" w:rsidSect="002B7F6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altName w:val="宋体"/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ynthia Bulik">
    <w15:presenceInfo w15:providerId="AD" w15:userId="S::cynthia.bulik@ki.se::57c066f7-11f3-484a-b1f5-6129c26039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12C"/>
    <w:rsid w:val="00016A6D"/>
    <w:rsid w:val="00047F58"/>
    <w:rsid w:val="00055083"/>
    <w:rsid w:val="0005657A"/>
    <w:rsid w:val="00106140"/>
    <w:rsid w:val="0014455D"/>
    <w:rsid w:val="00145DFD"/>
    <w:rsid w:val="00153F9F"/>
    <w:rsid w:val="001C36B0"/>
    <w:rsid w:val="00234C55"/>
    <w:rsid w:val="00262EE4"/>
    <w:rsid w:val="00274284"/>
    <w:rsid w:val="002877CC"/>
    <w:rsid w:val="00294004"/>
    <w:rsid w:val="002A3C35"/>
    <w:rsid w:val="002B0341"/>
    <w:rsid w:val="002B7F6B"/>
    <w:rsid w:val="003D70E7"/>
    <w:rsid w:val="004066DA"/>
    <w:rsid w:val="00415509"/>
    <w:rsid w:val="004B20C0"/>
    <w:rsid w:val="004E3DC0"/>
    <w:rsid w:val="0058429D"/>
    <w:rsid w:val="00663DDF"/>
    <w:rsid w:val="00701456"/>
    <w:rsid w:val="00735E45"/>
    <w:rsid w:val="00775E44"/>
    <w:rsid w:val="007B52F7"/>
    <w:rsid w:val="007D54B5"/>
    <w:rsid w:val="007D7D11"/>
    <w:rsid w:val="007E109E"/>
    <w:rsid w:val="007F05D7"/>
    <w:rsid w:val="00817B40"/>
    <w:rsid w:val="00836024"/>
    <w:rsid w:val="00861D5E"/>
    <w:rsid w:val="008E1D55"/>
    <w:rsid w:val="008F03E6"/>
    <w:rsid w:val="009653AA"/>
    <w:rsid w:val="00A27C63"/>
    <w:rsid w:val="00A403F0"/>
    <w:rsid w:val="00A81F56"/>
    <w:rsid w:val="00A82687"/>
    <w:rsid w:val="00AD1A1F"/>
    <w:rsid w:val="00AE106E"/>
    <w:rsid w:val="00B020C9"/>
    <w:rsid w:val="00B17805"/>
    <w:rsid w:val="00B51D16"/>
    <w:rsid w:val="00B6410E"/>
    <w:rsid w:val="00B6728C"/>
    <w:rsid w:val="00B81063"/>
    <w:rsid w:val="00C46A1F"/>
    <w:rsid w:val="00C46E40"/>
    <w:rsid w:val="00C841D9"/>
    <w:rsid w:val="00CA2EF9"/>
    <w:rsid w:val="00D05E27"/>
    <w:rsid w:val="00D15F58"/>
    <w:rsid w:val="00D366EE"/>
    <w:rsid w:val="00D430EA"/>
    <w:rsid w:val="00DC0C4E"/>
    <w:rsid w:val="00DC612C"/>
    <w:rsid w:val="00DD2E25"/>
    <w:rsid w:val="00ED66E3"/>
    <w:rsid w:val="00FA495F"/>
    <w:rsid w:val="00FC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ABA62"/>
  <w15:chartTrackingRefBased/>
  <w15:docId w15:val="{E596D4F4-B42A-5841-91DE-8CE3F3F66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6A1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qFormat/>
    <w:rsid w:val="00DC612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批注文字 字符"/>
    <w:basedOn w:val="a0"/>
    <w:link w:val="a4"/>
    <w:uiPriority w:val="99"/>
    <w:semiHidden/>
  </w:style>
  <w:style w:type="table" w:styleId="a6">
    <w:name w:val="Table Grid"/>
    <w:basedOn w:val="a1"/>
    <w:uiPriority w:val="59"/>
    <w:rsid w:val="00B81063"/>
    <w:rPr>
      <w:kern w:val="0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a8"/>
    <w:uiPriority w:val="99"/>
    <w:semiHidden/>
    <w:unhideWhenUsed/>
    <w:rsid w:val="00AD1A1F"/>
    <w:pPr>
      <w:widowControl/>
    </w:pPr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8">
    <w:name w:val="批注主题 字符"/>
    <w:basedOn w:val="a5"/>
    <w:link w:val="a7"/>
    <w:uiPriority w:val="99"/>
    <w:semiHidden/>
    <w:rsid w:val="00AD1A1F"/>
    <w:rPr>
      <w:rFonts w:ascii="宋体" w:eastAsia="宋体" w:hAnsi="宋体" w:cs="宋体"/>
      <w:b/>
      <w:bCs/>
      <w:kern w:val="0"/>
      <w:sz w:val="20"/>
      <w:szCs w:val="20"/>
    </w:rPr>
  </w:style>
  <w:style w:type="paragraph" w:styleId="a9">
    <w:name w:val="Revision"/>
    <w:hidden/>
    <w:uiPriority w:val="99"/>
    <w:semiHidden/>
    <w:rsid w:val="00AD1A1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1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62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 Liao</dc:creator>
  <cp:keywords/>
  <dc:description/>
  <cp:lastModifiedBy>Zhenxin Liao</cp:lastModifiedBy>
  <cp:revision>3</cp:revision>
  <dcterms:created xsi:type="dcterms:W3CDTF">2024-03-11T14:57:00Z</dcterms:created>
  <dcterms:modified xsi:type="dcterms:W3CDTF">2024-03-28T10:28:00Z</dcterms:modified>
</cp:coreProperties>
</file>